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35901" w14:textId="77777777" w:rsidR="00A77B3E" w:rsidRPr="00C6594B" w:rsidRDefault="006F3785">
      <w:pPr>
        <w:pageBreakBefore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C6594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Material</w:t>
      </w:r>
    </w:p>
    <w:p w14:paraId="74EA4457" w14:textId="77777777" w:rsidR="00B46BF1" w:rsidRPr="00C6594B" w:rsidRDefault="00B46BF1" w:rsidP="00B46BF1">
      <w:pPr>
        <w:pStyle w:val="LO-normal"/>
        <w:jc w:val="both"/>
      </w:pPr>
    </w:p>
    <w:p w14:paraId="5A4CBAA9" w14:textId="77777777" w:rsidR="00B46BF1" w:rsidRPr="00C6594B" w:rsidRDefault="00B46BF1" w:rsidP="00B46BF1">
      <w:pPr>
        <w:pStyle w:val="LO-normal"/>
        <w:jc w:val="both"/>
      </w:pPr>
      <w:r w:rsidRPr="00C6594B">
        <w:rPr>
          <w:noProof/>
          <w:lang w:val="pt-BR" w:eastAsia="pt-BR" w:bidi="ar-SA"/>
        </w:rPr>
        <w:drawing>
          <wp:anchor distT="0" distB="0" distL="0" distR="0" simplePos="0" relativeHeight="251662336" behindDoc="0" locked="0" layoutInCell="1" allowOverlap="1" wp14:anchorId="4DF4BD7B" wp14:editId="411608C0">
            <wp:simplePos x="0" y="0"/>
            <wp:positionH relativeFrom="column">
              <wp:posOffset>-282575</wp:posOffset>
            </wp:positionH>
            <wp:positionV relativeFrom="paragraph">
              <wp:posOffset>122555</wp:posOffset>
            </wp:positionV>
            <wp:extent cx="5730875" cy="2478405"/>
            <wp:effectExtent l="19050" t="0" r="3175" b="0"/>
            <wp:wrapSquare wrapText="largest"/>
            <wp:docPr id="1" name="Figur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A1C561" w14:textId="77777777" w:rsidR="00B46BF1" w:rsidRPr="00C6594B" w:rsidRDefault="00B46BF1" w:rsidP="00B46BF1">
      <w:pPr>
        <w:pStyle w:val="LO-normal"/>
        <w:jc w:val="both"/>
      </w:pPr>
    </w:p>
    <w:p w14:paraId="751DE7DC" w14:textId="77777777" w:rsidR="00B46BF1" w:rsidRPr="00C6594B" w:rsidRDefault="00B46BF1" w:rsidP="00B46BF1">
      <w:pPr>
        <w:pStyle w:val="LO-normal"/>
        <w:jc w:val="both"/>
      </w:pPr>
    </w:p>
    <w:p w14:paraId="1754EA05" w14:textId="0C83466B" w:rsidR="00B46BF1" w:rsidRPr="00C6594B" w:rsidRDefault="00B46BF1" w:rsidP="00B46BF1">
      <w:pPr>
        <w:pStyle w:val="LO-normal"/>
        <w:jc w:val="both"/>
        <w:rPr>
          <w:rFonts w:ascii="Times New Roman" w:eastAsia="Times New Roman" w:hAnsi="Times New Roman" w:cs="Times New Roman"/>
          <w:sz w:val="24"/>
          <w:szCs w:val="24"/>
          <w:lang w:eastAsia="pt-BR" w:bidi="ar-SA"/>
        </w:rPr>
      </w:pPr>
      <w:r w:rsidRPr="00C6594B">
        <w:rPr>
          <w:rFonts w:ascii="Times New Roman" w:eastAsia="Times New Roman" w:hAnsi="Times New Roman" w:cs="Times New Roman"/>
          <w:b/>
          <w:sz w:val="24"/>
          <w:szCs w:val="24"/>
          <w:lang w:eastAsia="pt-BR" w:bidi="ar-SA"/>
        </w:rPr>
        <w:t xml:space="preserve">Supplementary Figure </w:t>
      </w:r>
      <w:r w:rsidR="00A43E28" w:rsidRPr="00C6594B">
        <w:rPr>
          <w:rFonts w:ascii="Times New Roman" w:eastAsia="Times New Roman" w:hAnsi="Times New Roman" w:cs="Times New Roman"/>
          <w:b/>
          <w:sz w:val="24"/>
          <w:szCs w:val="24"/>
          <w:lang w:eastAsia="pt-BR" w:bidi="ar-SA"/>
        </w:rPr>
        <w:t>S</w:t>
      </w:r>
      <w:r w:rsidRPr="00C6594B">
        <w:rPr>
          <w:rFonts w:ascii="Times New Roman" w:eastAsia="Times New Roman" w:hAnsi="Times New Roman" w:cs="Times New Roman"/>
          <w:b/>
          <w:sz w:val="24"/>
          <w:szCs w:val="24"/>
          <w:lang w:eastAsia="pt-BR" w:bidi="ar-SA"/>
        </w:rPr>
        <w:t>1</w:t>
      </w:r>
      <w:r w:rsidR="00582A2D" w:rsidRPr="00C6594B">
        <w:rPr>
          <w:rFonts w:ascii="Times New Roman" w:eastAsia="Times New Roman" w:hAnsi="Times New Roman" w:cs="Times New Roman"/>
          <w:b/>
          <w:sz w:val="24"/>
          <w:szCs w:val="24"/>
          <w:lang w:eastAsia="pt-BR" w:bidi="ar-SA"/>
        </w:rPr>
        <w:t>-</w:t>
      </w:r>
      <w:r w:rsidRPr="00C6594B">
        <w:rPr>
          <w:rFonts w:ascii="Times New Roman" w:eastAsia="Times New Roman" w:hAnsi="Times New Roman" w:cs="Times New Roman"/>
          <w:sz w:val="24"/>
          <w:szCs w:val="24"/>
          <w:lang w:eastAsia="pt-BR" w:bidi="ar-SA"/>
        </w:rPr>
        <w:t xml:space="preserve"> Rarefaction curves of observed OTUs in the samples of the three treatment groups CONT, HVF and RUM.</w:t>
      </w:r>
    </w:p>
    <w:p w14:paraId="2FA2887A" w14:textId="77777777" w:rsidR="00B46BF1" w:rsidRPr="00C6594B" w:rsidRDefault="00B46BF1" w:rsidP="00B46BF1">
      <w:pPr>
        <w:pStyle w:val="LO-normal"/>
        <w:jc w:val="both"/>
        <w:rPr>
          <w:rFonts w:ascii="Times New Roman" w:eastAsia="Times New Roman" w:hAnsi="Times New Roman" w:cs="Times New Roman"/>
          <w:sz w:val="24"/>
          <w:szCs w:val="24"/>
          <w:lang w:eastAsia="pt-BR" w:bidi="ar-SA"/>
        </w:rPr>
      </w:pPr>
    </w:p>
    <w:p w14:paraId="095A6ED0" w14:textId="77777777" w:rsidR="00B46BF1" w:rsidRPr="00C6594B" w:rsidRDefault="00B46BF1" w:rsidP="00B46BF1">
      <w:pPr>
        <w:pStyle w:val="LO-normal"/>
        <w:jc w:val="both"/>
        <w:rPr>
          <w:rFonts w:ascii="Times New Roman" w:eastAsia="Times New Roman" w:hAnsi="Times New Roman" w:cs="Times New Roman"/>
          <w:sz w:val="24"/>
          <w:szCs w:val="24"/>
          <w:lang w:eastAsia="pt-BR" w:bidi="ar-SA"/>
        </w:rPr>
      </w:pPr>
    </w:p>
    <w:p w14:paraId="6D59E7C5" w14:textId="77777777" w:rsidR="00B46BF1" w:rsidRPr="00C6594B" w:rsidRDefault="00B46BF1" w:rsidP="00B46BF1">
      <w:pPr>
        <w:pStyle w:val="LO-normal"/>
        <w:jc w:val="both"/>
        <w:rPr>
          <w:rFonts w:ascii="Times New Roman" w:eastAsia="Times New Roman" w:hAnsi="Times New Roman" w:cs="Times New Roman"/>
          <w:sz w:val="24"/>
          <w:szCs w:val="24"/>
          <w:lang w:eastAsia="pt-BR" w:bidi="ar-SA"/>
        </w:rPr>
      </w:pPr>
    </w:p>
    <w:p w14:paraId="2D1D51FA" w14:textId="77777777" w:rsidR="00B46BF1" w:rsidRPr="00C6594B" w:rsidRDefault="00B46BF1" w:rsidP="00B46BF1">
      <w:pPr>
        <w:pStyle w:val="LO-normal"/>
        <w:jc w:val="both"/>
        <w:rPr>
          <w:rFonts w:ascii="Times New Roman" w:eastAsia="Times New Roman" w:hAnsi="Times New Roman" w:cs="Times New Roman"/>
          <w:sz w:val="24"/>
          <w:szCs w:val="24"/>
          <w:lang w:eastAsia="pt-BR" w:bidi="ar-SA"/>
        </w:rPr>
      </w:pPr>
    </w:p>
    <w:p w14:paraId="58DE9C64" w14:textId="77777777" w:rsidR="00B46BF1" w:rsidRPr="00C6594B" w:rsidRDefault="00B46BF1" w:rsidP="00B46BF1">
      <w:pPr>
        <w:pStyle w:val="LO-normal"/>
        <w:jc w:val="both"/>
        <w:rPr>
          <w:rFonts w:ascii="Times New Roman" w:eastAsia="Times New Roman" w:hAnsi="Times New Roman" w:cs="Times New Roman"/>
          <w:sz w:val="24"/>
          <w:szCs w:val="24"/>
          <w:lang w:eastAsia="pt-BR" w:bidi="ar-SA"/>
        </w:rPr>
      </w:pPr>
    </w:p>
    <w:p w14:paraId="6F22877C" w14:textId="77777777" w:rsidR="00B46BF1" w:rsidRPr="00C6594B" w:rsidRDefault="00B46BF1" w:rsidP="00B46BF1">
      <w:pPr>
        <w:pStyle w:val="LO-normal"/>
        <w:jc w:val="both"/>
        <w:rPr>
          <w:rFonts w:ascii="Times New Roman" w:eastAsia="Times New Roman" w:hAnsi="Times New Roman" w:cs="Times New Roman"/>
          <w:sz w:val="24"/>
          <w:szCs w:val="24"/>
          <w:lang w:eastAsia="pt-BR" w:bidi="ar-SA"/>
        </w:rPr>
      </w:pPr>
    </w:p>
    <w:p w14:paraId="1AB4941D" w14:textId="77777777" w:rsidR="00B46BF1" w:rsidRPr="00C6594B" w:rsidRDefault="00B46BF1" w:rsidP="00B46BF1">
      <w:pPr>
        <w:pStyle w:val="LO-normal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A2DDF3" w14:textId="77777777" w:rsidR="00A77B3E" w:rsidRPr="00C6594B" w:rsidRDefault="00B46BF1">
      <w:pPr>
        <w:rPr>
          <w:rFonts w:ascii="Arial" w:hAnsi="Arial" w:cs="Arial"/>
          <w:b/>
          <w:bCs/>
          <w:color w:val="auto"/>
          <w:sz w:val="28"/>
          <w:szCs w:val="28"/>
          <w:lang w:val="en-US"/>
        </w:rPr>
      </w:pPr>
      <w:r w:rsidRPr="00C6594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</w:t>
      </w:r>
      <w:r w:rsidR="006F3785" w:rsidRPr="00C6594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)</w:t>
      </w:r>
      <w:r w:rsidR="006F3785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        </w:t>
      </w:r>
      <w:r w:rsidR="006F3785" w:rsidRPr="00C6594B">
        <w:rPr>
          <w:color w:val="auto"/>
          <w:lang w:val="en-US"/>
        </w:rPr>
        <w:t xml:space="preserve">                                                                                    </w:t>
      </w:r>
    </w:p>
    <w:p w14:paraId="2F297CB5" w14:textId="77777777" w:rsidR="00A77B3E" w:rsidRPr="00C6594B" w:rsidRDefault="006F3785">
      <w:pPr>
        <w:jc w:val="center"/>
        <w:rPr>
          <w:rFonts w:ascii="Arial" w:hAnsi="Arial" w:cs="Arial"/>
          <w:b/>
          <w:bCs/>
          <w:color w:val="auto"/>
          <w:sz w:val="28"/>
          <w:szCs w:val="28"/>
          <w:lang w:val="en-US"/>
        </w:rPr>
      </w:pPr>
      <w:r w:rsidRPr="00C6594B">
        <w:rPr>
          <w:noProof/>
          <w:color w:val="auto"/>
        </w:rPr>
        <w:drawing>
          <wp:anchor distT="0" distB="0" distL="0" distR="0" simplePos="0" relativeHeight="251655168" behindDoc="0" locked="0" layoutInCell="1" allowOverlap="1" wp14:anchorId="055A8B44" wp14:editId="7D9D5730">
            <wp:simplePos x="0" y="0"/>
            <wp:positionH relativeFrom="margin">
              <wp:posOffset>361315</wp:posOffset>
            </wp:positionH>
            <wp:positionV relativeFrom="paragraph">
              <wp:posOffset>-84455</wp:posOffset>
            </wp:positionV>
            <wp:extent cx="4505960" cy="2994025"/>
            <wp:effectExtent l="19050" t="0" r="8890" b="0"/>
            <wp:wrapSquare wrapText="bothSides"/>
            <wp:docPr id="8" name="Imagem 8" descr="Image_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age_13"/>
                    <pic:cNvPicPr>
                      <a:picLocks noChangeAspect="1" noChangeArrowheads="1"/>
                    </pic:cNvPicPr>
                  </pic:nvPicPr>
                  <pic:blipFill>
                    <a:blip r:embed="rId5" r:link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2994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5A205E4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13C8E960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1DADD0C8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302F5862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235E6545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775FCE59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317C14B5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00333EA5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48F70014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46CAEBB0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71C0A0CB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05E56E21" w14:textId="77777777" w:rsidR="00A77B3E" w:rsidRPr="00C6594B" w:rsidRDefault="00B46BF1">
      <w:pPr>
        <w:jc w:val="both"/>
        <w:rPr>
          <w:rFonts w:ascii="Times New Roman" w:hAnsi="Times New Roman" w:cs="Times New Roman"/>
          <w:b/>
          <w:bCs/>
          <w:color w:val="auto"/>
          <w:sz w:val="24"/>
          <w:lang w:val="en-US"/>
        </w:rPr>
      </w:pPr>
      <w:r w:rsidRPr="00C6594B">
        <w:rPr>
          <w:rFonts w:ascii="Times New Roman" w:hAnsi="Times New Roman" w:cs="Times New Roman"/>
          <w:b/>
          <w:bCs/>
          <w:color w:val="auto"/>
          <w:sz w:val="24"/>
          <w:lang w:val="en-US"/>
        </w:rPr>
        <w:lastRenderedPageBreak/>
        <w:t>B</w:t>
      </w:r>
      <w:r w:rsidR="006F3785" w:rsidRPr="00C6594B">
        <w:rPr>
          <w:rFonts w:ascii="Times New Roman" w:hAnsi="Times New Roman" w:cs="Times New Roman"/>
          <w:b/>
          <w:bCs/>
          <w:color w:val="auto"/>
          <w:sz w:val="24"/>
          <w:lang w:val="en-US"/>
        </w:rPr>
        <w:t>)</w:t>
      </w:r>
    </w:p>
    <w:p w14:paraId="4DBEAE7F" w14:textId="77777777" w:rsidR="00A77B3E" w:rsidRPr="00C6594B" w:rsidRDefault="006F3785">
      <w:pPr>
        <w:jc w:val="both"/>
        <w:rPr>
          <w:b/>
          <w:bCs/>
          <w:color w:val="auto"/>
          <w:lang w:val="en-US"/>
        </w:rPr>
      </w:pPr>
      <w:r w:rsidRPr="00C6594B">
        <w:rPr>
          <w:noProof/>
          <w:color w:val="auto"/>
        </w:rPr>
        <w:drawing>
          <wp:anchor distT="0" distB="0" distL="0" distR="0" simplePos="0" relativeHeight="251656192" behindDoc="0" locked="0" layoutInCell="1" allowOverlap="1" wp14:anchorId="1826C214" wp14:editId="21F033A3">
            <wp:simplePos x="0" y="0"/>
            <wp:positionH relativeFrom="margin">
              <wp:posOffset>380365</wp:posOffset>
            </wp:positionH>
            <wp:positionV relativeFrom="paragraph">
              <wp:posOffset>11430</wp:posOffset>
            </wp:positionV>
            <wp:extent cx="4791710" cy="3423285"/>
            <wp:effectExtent l="19050" t="0" r="8890" b="0"/>
            <wp:wrapSquare wrapText="bothSides"/>
            <wp:docPr id="9" name="Imagem 9" descr="Image_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Image_8"/>
                    <pic:cNvPicPr>
                      <a:picLocks noChangeAspect="1" noChangeArrowheads="1"/>
                    </pic:cNvPicPr>
                  </pic:nvPicPr>
                  <pic:blipFill>
                    <a:blip r:embed="rId7" r:link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3423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739150E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53E98889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4127D06D" w14:textId="77777777" w:rsidR="00A77B3E" w:rsidRPr="00C6594B" w:rsidRDefault="006F3785">
      <w:pPr>
        <w:jc w:val="both"/>
        <w:rPr>
          <w:b/>
          <w:bCs/>
          <w:color w:val="auto"/>
          <w:lang w:val="en-US"/>
        </w:rPr>
      </w:pPr>
      <w:r w:rsidRPr="00C6594B">
        <w:rPr>
          <w:b/>
          <w:bCs/>
          <w:color w:val="auto"/>
          <w:lang w:val="en-US"/>
        </w:rPr>
        <w:t xml:space="preserve">       </w:t>
      </w:r>
    </w:p>
    <w:p w14:paraId="2F73CB94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0855A86A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592A8E19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509A39A3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47A1F2EA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2AF0C68A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71FD5334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1E6DDF23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78161542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023A7320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175F46B4" w14:textId="77777777" w:rsidR="00A77B3E" w:rsidRPr="00C6594B" w:rsidRDefault="00B46BF1">
      <w:pPr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C6594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C</w:t>
      </w:r>
      <w:r w:rsidR="006F3785" w:rsidRPr="00C6594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)</w:t>
      </w:r>
    </w:p>
    <w:p w14:paraId="3D282416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47FD2F6B" w14:textId="77777777" w:rsidR="00A77B3E" w:rsidRPr="00C6594B" w:rsidRDefault="006F3785">
      <w:pPr>
        <w:jc w:val="both"/>
        <w:rPr>
          <w:b/>
          <w:bCs/>
          <w:color w:val="auto"/>
          <w:lang w:val="en-US"/>
        </w:rPr>
      </w:pPr>
      <w:r w:rsidRPr="00C6594B">
        <w:rPr>
          <w:noProof/>
          <w:color w:val="auto"/>
        </w:rPr>
        <w:drawing>
          <wp:anchor distT="0" distB="0" distL="0" distR="0" simplePos="0" relativeHeight="251657216" behindDoc="0" locked="0" layoutInCell="1" allowOverlap="1" wp14:anchorId="16F9BACD" wp14:editId="05800200">
            <wp:simplePos x="0" y="0"/>
            <wp:positionH relativeFrom="margin">
              <wp:posOffset>247015</wp:posOffset>
            </wp:positionH>
            <wp:positionV relativeFrom="paragraph">
              <wp:posOffset>-42545</wp:posOffset>
            </wp:positionV>
            <wp:extent cx="4900295" cy="3429000"/>
            <wp:effectExtent l="19050" t="0" r="0" b="0"/>
            <wp:wrapSquare wrapText="bothSides"/>
            <wp:docPr id="10" name="Imagem 10" descr="Image_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Image_14"/>
                    <pic:cNvPicPr>
                      <a:picLocks noChangeAspect="1" noChangeArrowheads="1"/>
                    </pic:cNvPicPr>
                  </pic:nvPicPr>
                  <pic:blipFill>
                    <a:blip r:embed="rId9" r:link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29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710E407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3E08B74F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6F6D3893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4C20484D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0D829734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65EF6893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2C8BC292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08B4157D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7FA90398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11FBDE59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068DC730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081F4186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3221774A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48EA21E8" w14:textId="126F2F23" w:rsidR="00A77B3E" w:rsidRPr="00C6594B" w:rsidRDefault="006F3785" w:rsidP="0036306F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Su</w:t>
      </w:r>
      <w:r w:rsidR="00087AAC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p</w:t>
      </w: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plementary </w:t>
      </w:r>
      <w:r w:rsidR="00FF4227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</w:t>
      </w:r>
      <w:r w:rsidR="00B46BF1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gure</w:t>
      </w: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A43E28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="00B46BF1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2 </w:t>
      </w:r>
      <w:r w:rsidR="00FF422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>–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F422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>Alpha-diversity measured by the diversity indices</w:t>
      </w:r>
      <w:r w:rsidR="00B46BF1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hao1 (A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  <w:r w:rsidR="00FF422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</w:t>
      </w:r>
      <w:r w:rsidR="00B46BF1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>Simpson (B) and Shannon (C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 </w:t>
      </w:r>
      <w:r w:rsidR="00FF422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>of</w:t>
      </w:r>
      <w:r w:rsidR="007B13D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F422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</w:t>
      </w:r>
      <w:r w:rsidR="007B13D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gut </w:t>
      </w:r>
      <w:r w:rsidR="00FF422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icrobiota </w:t>
      </w:r>
      <w:r w:rsidR="007B13D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f rats exposed to control </w:t>
      </w:r>
      <w:r w:rsidR="00FF422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iet </w:t>
      </w:r>
      <w:r w:rsidR="007B13D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(CONT) or diets supplemented with hydrogenated vegetable fat (HVF) or ruminant fat (RUM).  </w:t>
      </w:r>
    </w:p>
    <w:p w14:paraId="59239AD2" w14:textId="77777777" w:rsidR="0036306F" w:rsidRPr="00C6594B" w:rsidRDefault="0036306F" w:rsidP="0036306F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5F74673" w14:textId="77777777" w:rsidR="0036306F" w:rsidRPr="00C6594B" w:rsidRDefault="0036306F" w:rsidP="0036306F">
      <w:pPr>
        <w:spacing w:line="360" w:lineRule="auto"/>
        <w:jc w:val="both"/>
        <w:rPr>
          <w:b/>
          <w:bCs/>
          <w:color w:val="auto"/>
          <w:lang w:val="en-US"/>
        </w:rPr>
      </w:pPr>
    </w:p>
    <w:p w14:paraId="3A5693A7" w14:textId="77777777" w:rsidR="00A77B3E" w:rsidRPr="00C6594B" w:rsidRDefault="00B46BF1">
      <w:pPr>
        <w:jc w:val="both"/>
        <w:rPr>
          <w:rFonts w:ascii="Times New Roman" w:hAnsi="Times New Roman" w:cs="Times New Roman"/>
          <w:b/>
          <w:bCs/>
          <w:color w:val="auto"/>
          <w:sz w:val="24"/>
          <w:lang w:val="en-US"/>
        </w:rPr>
      </w:pPr>
      <w:r w:rsidRPr="00C6594B">
        <w:rPr>
          <w:rFonts w:ascii="Times New Roman" w:hAnsi="Times New Roman" w:cs="Times New Roman"/>
          <w:b/>
          <w:bCs/>
          <w:color w:val="auto"/>
          <w:sz w:val="24"/>
          <w:lang w:val="en-US"/>
        </w:rPr>
        <w:t>A</w:t>
      </w:r>
      <w:r w:rsidR="006F3785" w:rsidRPr="00C6594B">
        <w:rPr>
          <w:rFonts w:ascii="Times New Roman" w:hAnsi="Times New Roman" w:cs="Times New Roman"/>
          <w:b/>
          <w:bCs/>
          <w:color w:val="auto"/>
          <w:sz w:val="24"/>
          <w:lang w:val="en-US"/>
        </w:rPr>
        <w:t>)</w:t>
      </w:r>
    </w:p>
    <w:p w14:paraId="266B3A65" w14:textId="77777777" w:rsidR="00A77B3E" w:rsidRPr="00C6594B" w:rsidRDefault="006F3785">
      <w:pPr>
        <w:jc w:val="both"/>
        <w:rPr>
          <w:b/>
          <w:bCs/>
          <w:color w:val="auto"/>
          <w:lang w:val="en-US"/>
        </w:rPr>
      </w:pPr>
      <w:r w:rsidRPr="00C6594B">
        <w:rPr>
          <w:noProof/>
          <w:color w:val="auto"/>
        </w:rPr>
        <w:drawing>
          <wp:anchor distT="0" distB="0" distL="0" distR="0" simplePos="0" relativeHeight="251658240" behindDoc="0" locked="0" layoutInCell="1" allowOverlap="1" wp14:anchorId="1AD95DF8" wp14:editId="1FF6ADC4">
            <wp:simplePos x="0" y="0"/>
            <wp:positionH relativeFrom="margin">
              <wp:posOffset>0</wp:posOffset>
            </wp:positionH>
            <wp:positionV relativeFrom="paragraph">
              <wp:posOffset>635</wp:posOffset>
            </wp:positionV>
            <wp:extent cx="5760085" cy="2715895"/>
            <wp:effectExtent l="19050" t="0" r="0" b="0"/>
            <wp:wrapSquare wrapText="bothSides"/>
            <wp:docPr id="11" name="Imagem 11" descr="Image_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Image_16"/>
                    <pic:cNvPicPr>
                      <a:picLocks noChangeAspect="1" noChangeArrowheads="1"/>
                    </pic:cNvPicPr>
                  </pic:nvPicPr>
                  <pic:blipFill>
                    <a:blip r:embed="rId11" r:link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715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AAC0E87" w14:textId="77777777" w:rsidR="00A77B3E" w:rsidRPr="00C6594B" w:rsidRDefault="00B46BF1">
      <w:pPr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C6594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B</w:t>
      </w:r>
      <w:r w:rsidR="006F3785" w:rsidRPr="00C6594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) </w:t>
      </w:r>
      <w:r w:rsidR="006F3785" w:rsidRPr="00C6594B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anchor distT="0" distB="0" distL="0" distR="0" simplePos="0" relativeHeight="251659264" behindDoc="0" locked="0" layoutInCell="1" allowOverlap="1" wp14:anchorId="5574F44B" wp14:editId="02CCD504">
            <wp:simplePos x="0" y="0"/>
            <wp:positionH relativeFrom="margin">
              <wp:posOffset>47625</wp:posOffset>
            </wp:positionH>
            <wp:positionV relativeFrom="paragraph">
              <wp:posOffset>440690</wp:posOffset>
            </wp:positionV>
            <wp:extent cx="5760085" cy="2715895"/>
            <wp:effectExtent l="19050" t="0" r="0" b="0"/>
            <wp:wrapSquare wrapText="bothSides"/>
            <wp:docPr id="12" name="Imagem 12" descr="Image_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Image_9"/>
                    <pic:cNvPicPr>
                      <a:picLocks noChangeAspect="1" noChangeArrowheads="1"/>
                    </pic:cNvPicPr>
                  </pic:nvPicPr>
                  <pic:blipFill>
                    <a:blip r:embed="rId13" r:link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715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5B64914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2D1E5DCE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01018400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3231B783" w14:textId="77777777" w:rsidR="00A77B3E" w:rsidRPr="00C6594B" w:rsidRDefault="00B46BF1">
      <w:pPr>
        <w:jc w:val="both"/>
        <w:rPr>
          <w:rFonts w:ascii="Times New Roman" w:hAnsi="Times New Roman" w:cs="Times New Roman"/>
          <w:b/>
          <w:bCs/>
          <w:color w:val="auto"/>
          <w:sz w:val="24"/>
          <w:lang w:val="en-US"/>
        </w:rPr>
      </w:pPr>
      <w:r w:rsidRPr="00C6594B">
        <w:rPr>
          <w:rFonts w:ascii="Times New Roman" w:hAnsi="Times New Roman" w:cs="Times New Roman"/>
          <w:b/>
          <w:bCs/>
          <w:color w:val="auto"/>
          <w:sz w:val="24"/>
          <w:lang w:val="en-US"/>
        </w:rPr>
        <w:lastRenderedPageBreak/>
        <w:t>C</w:t>
      </w:r>
      <w:r w:rsidR="006F3785" w:rsidRPr="00C6594B">
        <w:rPr>
          <w:rFonts w:ascii="Times New Roman" w:hAnsi="Times New Roman" w:cs="Times New Roman"/>
          <w:b/>
          <w:bCs/>
          <w:color w:val="auto"/>
          <w:sz w:val="24"/>
          <w:lang w:val="en-US"/>
        </w:rPr>
        <w:t>)</w:t>
      </w:r>
    </w:p>
    <w:p w14:paraId="3859E952" w14:textId="77777777" w:rsidR="00A77B3E" w:rsidRPr="00C6594B" w:rsidRDefault="006F3785">
      <w:pPr>
        <w:jc w:val="both"/>
        <w:rPr>
          <w:b/>
          <w:bCs/>
          <w:color w:val="auto"/>
          <w:lang w:val="en-US"/>
        </w:rPr>
      </w:pPr>
      <w:r w:rsidRPr="00C6594B">
        <w:rPr>
          <w:b/>
          <w:bCs/>
          <w:color w:val="auto"/>
          <w:lang w:val="en-US"/>
        </w:rPr>
        <w:t xml:space="preserve">            </w:t>
      </w:r>
      <w:r w:rsidRPr="00C6594B">
        <w:rPr>
          <w:noProof/>
          <w:color w:val="auto"/>
        </w:rPr>
        <w:drawing>
          <wp:anchor distT="0" distB="0" distL="0" distR="0" simplePos="0" relativeHeight="251660288" behindDoc="0" locked="0" layoutInCell="1" allowOverlap="1" wp14:anchorId="07149FEC" wp14:editId="3D47CD52">
            <wp:simplePos x="0" y="0"/>
            <wp:positionH relativeFrom="margin">
              <wp:posOffset>0</wp:posOffset>
            </wp:positionH>
            <wp:positionV relativeFrom="paragraph">
              <wp:posOffset>635</wp:posOffset>
            </wp:positionV>
            <wp:extent cx="5760085" cy="2715895"/>
            <wp:effectExtent l="19050" t="0" r="0" b="0"/>
            <wp:wrapSquare wrapText="bothSides"/>
            <wp:docPr id="13" name="Imagem 13" descr="Image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Image_12"/>
                    <pic:cNvPicPr>
                      <a:picLocks noChangeAspect="1" noChangeArrowheads="1"/>
                    </pic:cNvPicPr>
                  </pic:nvPicPr>
                  <pic:blipFill>
                    <a:blip r:embed="rId15" r:link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715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C58ADC4" w14:textId="77777777" w:rsidR="00A77B3E" w:rsidRPr="00C6594B" w:rsidRDefault="00A77B3E">
      <w:pPr>
        <w:jc w:val="both"/>
        <w:rPr>
          <w:b/>
          <w:bCs/>
          <w:color w:val="auto"/>
          <w:lang w:val="en-US"/>
        </w:rPr>
      </w:pPr>
    </w:p>
    <w:p w14:paraId="210F1890" w14:textId="04B54D6F" w:rsidR="00444DEA" w:rsidRPr="00C6594B" w:rsidRDefault="006F3785" w:rsidP="004415C2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</w:t>
      </w:r>
      <w:r w:rsidR="00087AAC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p</w:t>
      </w: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plementary </w:t>
      </w:r>
      <w:r w:rsidR="004415C2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</w:t>
      </w:r>
      <w:r w:rsidR="00B46BF1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gure </w:t>
      </w:r>
      <w:r w:rsidR="00A43E28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="00B46BF1" w:rsidRPr="00C6594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3 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- </w:t>
      </w:r>
      <w:r w:rsidR="00FF4227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>R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elative abundance </w:t>
      </w:r>
      <w:r w:rsidR="00444DEA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f microbial taxa </w:t>
      </w:r>
      <w:r w:rsidR="00B46BF1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>at phylum (A), family (B) and genus (C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>) level</w:t>
      </w:r>
      <w:r w:rsidR="00444DEA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</w:t>
      </w:r>
      <w:r w:rsidR="00444DEA" w:rsidRPr="00C659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 gut of rats exposed to control diet (CONT) or diets supplemented with hydrogenated vegetable fat (HVF) or ruminant fat (RUM).  </w:t>
      </w:r>
    </w:p>
    <w:p w14:paraId="5B2E1691" w14:textId="783B8D7A" w:rsidR="00A63809" w:rsidRDefault="00A63809">
      <w:pPr>
        <w:spacing w:after="200" w:line="276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br w:type="page"/>
      </w:r>
    </w:p>
    <w:p w14:paraId="122492BE" w14:textId="77777777" w:rsidR="005E3A0C" w:rsidRPr="00C6594B" w:rsidRDefault="005E3A0C" w:rsidP="005E3A0C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Table S1 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GB"/>
        </w:rPr>
        <w:t>– Proximate composition and energy content of control diet (CONT) and diets with the addition of hydrogenated vegetable fat (HVF) or ruminant fat (RUM)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984"/>
        <w:gridCol w:w="1648"/>
      </w:tblGrid>
      <w:tr w:rsidR="00C6594B" w:rsidRPr="00C6594B" w14:paraId="400C28C9" w14:textId="77777777" w:rsidTr="00F2006F">
        <w:tc>
          <w:tcPr>
            <w:tcW w:w="3402" w:type="dxa"/>
            <w:vMerge w:val="restart"/>
            <w:tcBorders>
              <w:top w:val="single" w:sz="4" w:space="0" w:color="auto"/>
              <w:right w:val="nil"/>
            </w:tcBorders>
          </w:tcPr>
          <w:p w14:paraId="201E433D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roximate composition and energy content/ 100 g of diet</w:t>
            </w:r>
          </w:p>
        </w:tc>
        <w:tc>
          <w:tcPr>
            <w:tcW w:w="5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064830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Diets</w:t>
            </w:r>
          </w:p>
        </w:tc>
      </w:tr>
      <w:tr w:rsidR="00C6594B" w:rsidRPr="00C6594B" w14:paraId="67A4FAD5" w14:textId="77777777" w:rsidTr="00F2006F">
        <w:tc>
          <w:tcPr>
            <w:tcW w:w="3402" w:type="dxa"/>
            <w:vMerge/>
            <w:tcBorders>
              <w:bottom w:val="single" w:sz="4" w:space="0" w:color="auto"/>
              <w:right w:val="nil"/>
            </w:tcBorders>
          </w:tcPr>
          <w:p w14:paraId="2D858E92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B51ED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CO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2D799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HVF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55F500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RUM</w:t>
            </w:r>
          </w:p>
        </w:tc>
      </w:tr>
      <w:tr w:rsidR="00C6594B" w:rsidRPr="00C6594B" w14:paraId="79640B18" w14:textId="77777777" w:rsidTr="00F2006F"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14:paraId="3F37A48E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Moisture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0B9FF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0.4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C4062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4.26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</w:tcBorders>
          </w:tcPr>
          <w:p w14:paraId="0E9EB3CA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3.10</w:t>
            </w:r>
          </w:p>
        </w:tc>
      </w:tr>
      <w:tr w:rsidR="00C6594B" w:rsidRPr="00C6594B" w14:paraId="5E4897B7" w14:textId="77777777" w:rsidTr="00F2006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E0A9933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sh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A3E835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10194F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.0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</w:tcBorders>
          </w:tcPr>
          <w:p w14:paraId="62A7E6A8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.76</w:t>
            </w:r>
          </w:p>
        </w:tc>
      </w:tr>
      <w:tr w:rsidR="00C6594B" w:rsidRPr="00C6594B" w14:paraId="01A179E7" w14:textId="77777777" w:rsidTr="00F2006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1F13BC5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arbohydrate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8ECACF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9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0743AA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1.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</w:tcBorders>
          </w:tcPr>
          <w:p w14:paraId="3CBB89C7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3.11</w:t>
            </w:r>
          </w:p>
        </w:tc>
      </w:tr>
      <w:tr w:rsidR="00C6594B" w:rsidRPr="00C6594B" w14:paraId="2BF92BB0" w14:textId="77777777" w:rsidTr="00F2006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ACE47E5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rotein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A8DFC7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8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9DB47D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6.6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</w:tcBorders>
          </w:tcPr>
          <w:p w14:paraId="582203D0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4.04</w:t>
            </w:r>
          </w:p>
        </w:tc>
      </w:tr>
      <w:tr w:rsidR="00C6594B" w:rsidRPr="00C6594B" w14:paraId="2A563547" w14:textId="77777777" w:rsidTr="00F2006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10DD2B6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Lipid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594670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F02AFA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1.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</w:tcBorders>
          </w:tcPr>
          <w:p w14:paraId="71AD8F0F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3.99</w:t>
            </w:r>
          </w:p>
        </w:tc>
      </w:tr>
      <w:tr w:rsidR="00C6594B" w:rsidRPr="00C6594B" w14:paraId="241A5213" w14:textId="77777777" w:rsidTr="00F2006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8469DF7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nergy value (kc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26D6E9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6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0F7BBD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26.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</w:tcBorders>
          </w:tcPr>
          <w:p w14:paraId="1E0AEC5C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44,51</w:t>
            </w:r>
          </w:p>
        </w:tc>
      </w:tr>
      <w:tr w:rsidR="00C6594B" w:rsidRPr="00C6594B" w14:paraId="23F75A80" w14:textId="77777777" w:rsidTr="00F2006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0CB75C6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arbohydrates (kcal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7202B9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6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DF4C3A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9.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</w:tcBorders>
          </w:tcPr>
          <w:p w14:paraId="797BF873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9.79</w:t>
            </w:r>
          </w:p>
        </w:tc>
      </w:tr>
      <w:tr w:rsidR="00C6594B" w:rsidRPr="00C6594B" w14:paraId="429D73F9" w14:textId="77777777" w:rsidTr="00F2006F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357AAC1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roteins (kcal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3E882E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FB0CED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5.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</w:tcBorders>
          </w:tcPr>
          <w:p w14:paraId="4C2BAD20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1.63</w:t>
            </w:r>
          </w:p>
        </w:tc>
      </w:tr>
      <w:tr w:rsidR="00C6594B" w:rsidRPr="00C6594B" w14:paraId="45FED645" w14:textId="77777777" w:rsidTr="00F2006F"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2D76FF02" w14:textId="77777777" w:rsidR="005E3A0C" w:rsidRPr="00C6594B" w:rsidRDefault="005E3A0C" w:rsidP="00F2006F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Lipids (kcal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1CA9D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3.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6CF8A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5.2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</w:tcBorders>
          </w:tcPr>
          <w:p w14:paraId="7334A730" w14:textId="77777777" w:rsidR="005E3A0C" w:rsidRPr="00C6594B" w:rsidRDefault="005E3A0C" w:rsidP="00F200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8.57</w:t>
            </w:r>
          </w:p>
        </w:tc>
      </w:tr>
    </w:tbl>
    <w:p w14:paraId="5C6EFC64" w14:textId="77777777" w:rsidR="005E3A0C" w:rsidRPr="00C6594B" w:rsidRDefault="005E3A0C" w:rsidP="005E3A0C">
      <w:pPr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>CONT: Control; HVF: hydrogenated vegetable fat; RUM: ruminant fat.</w:t>
      </w:r>
    </w:p>
    <w:p w14:paraId="28D574AD" w14:textId="2AA427E1" w:rsidR="00A63809" w:rsidRDefault="00A63809">
      <w:pPr>
        <w:spacing w:after="200" w:line="276" w:lineRule="auto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br w:type="page"/>
      </w:r>
    </w:p>
    <w:p w14:paraId="5689FC5D" w14:textId="77777777" w:rsidR="00291DDB" w:rsidRPr="00C6594B" w:rsidRDefault="00291DDB" w:rsidP="00291DDB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Table S2 –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Short notation, systematic and common names of fatty acids listed in the tables, ordered by elution order.</w:t>
      </w:r>
    </w:p>
    <w:p w14:paraId="06A36FC7" w14:textId="77777777" w:rsidR="00291DDB" w:rsidRPr="00C6594B" w:rsidRDefault="00291DDB" w:rsidP="00291DDB">
      <w:pPr>
        <w:spacing w:after="0" w:line="240" w:lineRule="auto"/>
        <w:jc w:val="both"/>
        <w:rPr>
          <w:color w:val="auto"/>
          <w:lang w:val="en-US"/>
        </w:rPr>
      </w:pPr>
    </w:p>
    <w:tbl>
      <w:tblPr>
        <w:tblW w:w="9640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5245"/>
        <w:gridCol w:w="2268"/>
      </w:tblGrid>
      <w:tr w:rsidR="00C6594B" w:rsidRPr="00C6594B" w14:paraId="5066322D" w14:textId="77777777" w:rsidTr="003E0B2D">
        <w:trPr>
          <w:trHeight w:val="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03DFA9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pt-PT"/>
              </w:rPr>
            </w:pPr>
            <w:r w:rsidRPr="00C6594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pt-PT"/>
              </w:rPr>
              <w:t>Short notation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84356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ystematic</w:t>
            </w:r>
            <w:proofErr w:type="spellEnd"/>
            <w:r w:rsidRPr="00C6594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C3E7E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Common </w:t>
            </w:r>
            <w:proofErr w:type="spellStart"/>
            <w:r w:rsidRPr="00C6594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ame</w:t>
            </w:r>
            <w:proofErr w:type="spellEnd"/>
          </w:p>
        </w:tc>
      </w:tr>
      <w:tr w:rsidR="00C6594B" w:rsidRPr="00C6594B" w14:paraId="4CEB9CBB" w14:textId="77777777" w:rsidTr="003E0B2D">
        <w:trPr>
          <w:trHeight w:val="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9FD058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pt-PT"/>
              </w:rPr>
              <w:t>14:0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08C4AB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tradeca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6DA1F9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yrist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45F0D8B7" w14:textId="77777777" w:rsidTr="003E0B2D">
        <w:trPr>
          <w:trHeight w:val="70"/>
        </w:trPr>
        <w:tc>
          <w:tcPr>
            <w:tcW w:w="2127" w:type="dxa"/>
            <w:shd w:val="clear" w:color="auto" w:fill="auto"/>
            <w:noWrap/>
          </w:tcPr>
          <w:p w14:paraId="05E89285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5:0</w:t>
            </w:r>
          </w:p>
        </w:tc>
        <w:tc>
          <w:tcPr>
            <w:tcW w:w="5245" w:type="dxa"/>
            <w:shd w:val="clear" w:color="auto" w:fill="auto"/>
            <w:noWrap/>
          </w:tcPr>
          <w:p w14:paraId="4649B0F6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pentadeca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acid</w:t>
            </w:r>
            <w:proofErr w:type="spellEnd"/>
          </w:p>
        </w:tc>
        <w:tc>
          <w:tcPr>
            <w:tcW w:w="2268" w:type="dxa"/>
          </w:tcPr>
          <w:p w14:paraId="1416B37F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pentadecyl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acid</w:t>
            </w:r>
            <w:proofErr w:type="spellEnd"/>
          </w:p>
        </w:tc>
      </w:tr>
      <w:tr w:rsidR="00C6594B" w:rsidRPr="00C6594B" w14:paraId="15A889BB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43B6CC8E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i-16:0</w:t>
            </w:r>
          </w:p>
        </w:tc>
        <w:tc>
          <w:tcPr>
            <w:tcW w:w="5245" w:type="dxa"/>
            <w:shd w:val="clear" w:color="auto" w:fill="auto"/>
            <w:noWrap/>
          </w:tcPr>
          <w:p w14:paraId="56D248E3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-</w:t>
            </w:r>
            <w:proofErr w:type="gram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hylpentadecanoic</w:t>
            </w:r>
            <w:proofErr w:type="gram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5C431C7B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opalmit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4D4B6F86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7DB885C0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6:0</w:t>
            </w:r>
          </w:p>
        </w:tc>
        <w:tc>
          <w:tcPr>
            <w:tcW w:w="5245" w:type="dxa"/>
            <w:shd w:val="clear" w:color="auto" w:fill="auto"/>
            <w:noWrap/>
          </w:tcPr>
          <w:p w14:paraId="2AF0072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xadeca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554EDB99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lmit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5A95257B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62023395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6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</w:p>
        </w:tc>
        <w:tc>
          <w:tcPr>
            <w:tcW w:w="5245" w:type="dxa"/>
            <w:shd w:val="clear" w:color="auto" w:fill="auto"/>
            <w:noWrap/>
          </w:tcPr>
          <w:p w14:paraId="0981B50C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defined</w:t>
            </w:r>
            <w:r w:rsidRPr="00C6594B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 xml:space="preserve"> 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tran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hexadecenoic acid</w:t>
            </w:r>
          </w:p>
        </w:tc>
        <w:tc>
          <w:tcPr>
            <w:tcW w:w="2268" w:type="dxa"/>
          </w:tcPr>
          <w:p w14:paraId="500B3FA3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-</w:t>
            </w:r>
          </w:p>
        </w:tc>
      </w:tr>
      <w:tr w:rsidR="00C6594B" w:rsidRPr="00C6594B" w14:paraId="1C73F4B2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26CBD4A6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i-17:0</w:t>
            </w:r>
          </w:p>
        </w:tc>
        <w:tc>
          <w:tcPr>
            <w:tcW w:w="5245" w:type="dxa"/>
            <w:shd w:val="clear" w:color="auto" w:fill="auto"/>
            <w:noWrap/>
          </w:tcPr>
          <w:p w14:paraId="74A9AC88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-</w:t>
            </w:r>
            <w:proofErr w:type="gram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hylhexadecanoic</w:t>
            </w:r>
            <w:proofErr w:type="gram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2C4CE182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isomargar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acid</w:t>
            </w:r>
            <w:proofErr w:type="spellEnd"/>
          </w:p>
        </w:tc>
      </w:tr>
      <w:tr w:rsidR="00C6594B" w:rsidRPr="00C6594B" w14:paraId="4AB21CEE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277F1A8C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6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5245" w:type="dxa"/>
            <w:shd w:val="clear" w:color="auto" w:fill="auto"/>
            <w:noWrap/>
          </w:tcPr>
          <w:p w14:paraId="522A241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7-hexadecenoic acid</w:t>
            </w:r>
          </w:p>
        </w:tc>
        <w:tc>
          <w:tcPr>
            <w:tcW w:w="2268" w:type="dxa"/>
          </w:tcPr>
          <w:p w14:paraId="35B70E73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6594B" w:rsidRPr="00C6594B" w14:paraId="4AF1985E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2E0CB76B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6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5245" w:type="dxa"/>
            <w:shd w:val="clear" w:color="auto" w:fill="auto"/>
            <w:noWrap/>
          </w:tcPr>
          <w:p w14:paraId="38E55F5C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9-hexadecenoic acid</w:t>
            </w:r>
          </w:p>
        </w:tc>
        <w:tc>
          <w:tcPr>
            <w:tcW w:w="2268" w:type="dxa"/>
          </w:tcPr>
          <w:p w14:paraId="52881DF1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almitoleic acid</w:t>
            </w:r>
          </w:p>
        </w:tc>
      </w:tr>
      <w:tr w:rsidR="00C6594B" w:rsidRPr="00C6594B" w14:paraId="61B3926A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316F249E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a-17:0</w:t>
            </w:r>
          </w:p>
        </w:tc>
        <w:tc>
          <w:tcPr>
            <w:tcW w:w="5245" w:type="dxa"/>
            <w:shd w:val="clear" w:color="auto" w:fill="auto"/>
            <w:noWrap/>
          </w:tcPr>
          <w:p w14:paraId="0FDC8C68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-</w:t>
            </w:r>
            <w:proofErr w:type="gram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hylhexadecanoic</w:t>
            </w:r>
            <w:proofErr w:type="gram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1B031E71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nteisomargar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C6594B" w:rsidRPr="00C6594B" w14:paraId="072422A0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4104E3A5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7:0</w:t>
            </w:r>
          </w:p>
        </w:tc>
        <w:tc>
          <w:tcPr>
            <w:tcW w:w="5245" w:type="dxa"/>
            <w:shd w:val="clear" w:color="auto" w:fill="auto"/>
            <w:noWrap/>
          </w:tcPr>
          <w:p w14:paraId="739E036F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eptadecanoic acid</w:t>
            </w:r>
          </w:p>
        </w:tc>
        <w:tc>
          <w:tcPr>
            <w:tcW w:w="2268" w:type="dxa"/>
          </w:tcPr>
          <w:p w14:paraId="0FF6B901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rgaric acid</w:t>
            </w:r>
          </w:p>
        </w:tc>
      </w:tr>
      <w:tr w:rsidR="00C6594B" w:rsidRPr="00C6594B" w14:paraId="3AFB06A4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1050FDA3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i-18:0</w:t>
            </w:r>
          </w:p>
        </w:tc>
        <w:tc>
          <w:tcPr>
            <w:tcW w:w="5245" w:type="dxa"/>
            <w:shd w:val="clear" w:color="auto" w:fill="auto"/>
            <w:noWrap/>
          </w:tcPr>
          <w:p w14:paraId="0E1F21D2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-methylheptadecanoic acid</w:t>
            </w:r>
          </w:p>
        </w:tc>
        <w:tc>
          <w:tcPr>
            <w:tcW w:w="2268" w:type="dxa"/>
          </w:tcPr>
          <w:p w14:paraId="5B613354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sostear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C6594B" w:rsidRPr="00C6594B" w14:paraId="29C97C45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4B3A9559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7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5245" w:type="dxa"/>
            <w:shd w:val="clear" w:color="auto" w:fill="auto"/>
            <w:noWrap/>
          </w:tcPr>
          <w:p w14:paraId="2180540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9-heptadecenoic acid</w:t>
            </w:r>
          </w:p>
        </w:tc>
        <w:tc>
          <w:tcPr>
            <w:tcW w:w="2268" w:type="dxa"/>
          </w:tcPr>
          <w:p w14:paraId="532411BE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6594B" w:rsidRPr="00C6594B" w14:paraId="343F3B6A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31B1192A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0</w:t>
            </w:r>
          </w:p>
        </w:tc>
        <w:tc>
          <w:tcPr>
            <w:tcW w:w="5245" w:type="dxa"/>
            <w:shd w:val="clear" w:color="auto" w:fill="auto"/>
            <w:noWrap/>
          </w:tcPr>
          <w:p w14:paraId="721F3FA4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adecanoic acid</w:t>
            </w:r>
          </w:p>
        </w:tc>
        <w:tc>
          <w:tcPr>
            <w:tcW w:w="2268" w:type="dxa"/>
          </w:tcPr>
          <w:p w14:paraId="33D9592F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tearic acid</w:t>
            </w:r>
          </w:p>
        </w:tc>
      </w:tr>
      <w:tr w:rsidR="00C6594B" w:rsidRPr="00C6594B" w14:paraId="5F137010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78D71517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6/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7/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5245" w:type="dxa"/>
            <w:shd w:val="clear" w:color="auto" w:fill="auto"/>
            <w:noWrap/>
          </w:tcPr>
          <w:p w14:paraId="6E510D69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Coeluted peak of trans-6-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octadecenoic</w:t>
            </w:r>
            <w:r w:rsidRPr="00C6594B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, trans-7-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octadecenoic</w:t>
            </w:r>
            <w:r w:rsidRPr="00C6594B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 xml:space="preserve"> and tran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8-octadecenoic acids</w:t>
            </w:r>
          </w:p>
        </w:tc>
        <w:tc>
          <w:tcPr>
            <w:tcW w:w="2268" w:type="dxa"/>
          </w:tcPr>
          <w:p w14:paraId="367C714D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6594B" w:rsidRPr="00C6594B" w14:paraId="514EAED2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07BEEE88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5245" w:type="dxa"/>
            <w:shd w:val="clear" w:color="auto" w:fill="auto"/>
            <w:noWrap/>
          </w:tcPr>
          <w:p w14:paraId="42D18D48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tran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9-octadecenoic acid</w:t>
            </w:r>
          </w:p>
        </w:tc>
        <w:tc>
          <w:tcPr>
            <w:tcW w:w="2268" w:type="dxa"/>
          </w:tcPr>
          <w:p w14:paraId="7C25CDA2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laid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C6594B" w:rsidRPr="00C6594B" w14:paraId="186F8D77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52958894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0</w:t>
            </w:r>
          </w:p>
        </w:tc>
        <w:tc>
          <w:tcPr>
            <w:tcW w:w="5245" w:type="dxa"/>
            <w:shd w:val="clear" w:color="auto" w:fill="auto"/>
            <w:noWrap/>
          </w:tcPr>
          <w:p w14:paraId="4DA56AE2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tran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0-octadecenoic acid</w:t>
            </w:r>
          </w:p>
        </w:tc>
        <w:tc>
          <w:tcPr>
            <w:tcW w:w="2268" w:type="dxa"/>
          </w:tcPr>
          <w:p w14:paraId="5E024720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6594B" w:rsidRPr="00C6594B" w14:paraId="611494A6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0A92C4DB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5245" w:type="dxa"/>
            <w:shd w:val="clear" w:color="auto" w:fill="auto"/>
            <w:noWrap/>
          </w:tcPr>
          <w:p w14:paraId="3B96C8FF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tran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1-octadecenoic acid</w:t>
            </w:r>
          </w:p>
        </w:tc>
        <w:tc>
          <w:tcPr>
            <w:tcW w:w="2268" w:type="dxa"/>
          </w:tcPr>
          <w:p w14:paraId="22A9A466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accenic acid</w:t>
            </w:r>
          </w:p>
        </w:tc>
      </w:tr>
      <w:tr w:rsidR="00C6594B" w:rsidRPr="00C6594B" w14:paraId="29D34B1A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6D979BF6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2</w:t>
            </w:r>
          </w:p>
        </w:tc>
        <w:tc>
          <w:tcPr>
            <w:tcW w:w="5245" w:type="dxa"/>
            <w:shd w:val="clear" w:color="auto" w:fill="auto"/>
            <w:noWrap/>
          </w:tcPr>
          <w:p w14:paraId="6C472FA4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tran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2-octadecenoic acid</w:t>
            </w:r>
          </w:p>
        </w:tc>
        <w:tc>
          <w:tcPr>
            <w:tcW w:w="2268" w:type="dxa"/>
          </w:tcPr>
          <w:p w14:paraId="01FB896A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6594B" w:rsidRPr="00C6594B" w14:paraId="0E3B9CA4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29F4E2A4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5245" w:type="dxa"/>
            <w:shd w:val="clear" w:color="auto" w:fill="auto"/>
            <w:noWrap/>
          </w:tcPr>
          <w:p w14:paraId="32A76EEB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9-octadecenoic acid</w:t>
            </w:r>
          </w:p>
        </w:tc>
        <w:tc>
          <w:tcPr>
            <w:tcW w:w="2268" w:type="dxa"/>
          </w:tcPr>
          <w:p w14:paraId="5C56EFD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leic acid</w:t>
            </w:r>
          </w:p>
        </w:tc>
      </w:tr>
      <w:tr w:rsidR="00C6594B" w:rsidRPr="00C6594B" w14:paraId="234BBF30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1FF50663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5</w:t>
            </w:r>
          </w:p>
        </w:tc>
        <w:tc>
          <w:tcPr>
            <w:tcW w:w="5245" w:type="dxa"/>
            <w:shd w:val="clear" w:color="auto" w:fill="auto"/>
            <w:noWrap/>
          </w:tcPr>
          <w:p w14:paraId="1602D06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tran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5-octadecenoic acid</w:t>
            </w:r>
          </w:p>
        </w:tc>
        <w:tc>
          <w:tcPr>
            <w:tcW w:w="2268" w:type="dxa"/>
          </w:tcPr>
          <w:p w14:paraId="050170A9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6594B" w:rsidRPr="00C6594B" w14:paraId="7AD5B5B6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2BF26C54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5245" w:type="dxa"/>
            <w:shd w:val="clear" w:color="auto" w:fill="auto"/>
            <w:noWrap/>
          </w:tcPr>
          <w:p w14:paraId="0E32AED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1-octadecenoic acid</w:t>
            </w:r>
          </w:p>
        </w:tc>
        <w:tc>
          <w:tcPr>
            <w:tcW w:w="2268" w:type="dxa"/>
          </w:tcPr>
          <w:p w14:paraId="4969CC76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sclep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cid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 xml:space="preserve"> or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‐vaccenic acid</w:t>
            </w:r>
          </w:p>
        </w:tc>
      </w:tr>
      <w:tr w:rsidR="00C6594B" w:rsidRPr="00C6594B" w14:paraId="160CDBFE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73A90811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2</w:t>
            </w:r>
          </w:p>
        </w:tc>
        <w:tc>
          <w:tcPr>
            <w:tcW w:w="5245" w:type="dxa"/>
            <w:shd w:val="clear" w:color="auto" w:fill="auto"/>
            <w:noWrap/>
          </w:tcPr>
          <w:p w14:paraId="36A7653E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2-octadecenoic acid</w:t>
            </w:r>
          </w:p>
        </w:tc>
        <w:tc>
          <w:tcPr>
            <w:tcW w:w="2268" w:type="dxa"/>
          </w:tcPr>
          <w:p w14:paraId="4EE3D91C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-</w:t>
            </w:r>
          </w:p>
        </w:tc>
      </w:tr>
      <w:tr w:rsidR="00C6594B" w:rsidRPr="00C6594B" w14:paraId="7D27D96C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06606A6E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3</w:t>
            </w:r>
          </w:p>
        </w:tc>
        <w:tc>
          <w:tcPr>
            <w:tcW w:w="5245" w:type="dxa"/>
            <w:shd w:val="clear" w:color="auto" w:fill="auto"/>
            <w:noWrap/>
          </w:tcPr>
          <w:p w14:paraId="3BDFB88E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3-octadecenoic acid</w:t>
            </w:r>
          </w:p>
        </w:tc>
        <w:tc>
          <w:tcPr>
            <w:tcW w:w="2268" w:type="dxa"/>
          </w:tcPr>
          <w:p w14:paraId="10B7FB14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-</w:t>
            </w:r>
          </w:p>
        </w:tc>
      </w:tr>
      <w:tr w:rsidR="00C6594B" w:rsidRPr="00C6594B" w14:paraId="4F02F49E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7CCCF60C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6/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5245" w:type="dxa"/>
            <w:shd w:val="clear" w:color="auto" w:fill="auto"/>
            <w:noWrap/>
          </w:tcPr>
          <w:p w14:paraId="5E082743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 xml:space="preserve">coeluted peak of trans-16- octadecenoic </w:t>
            </w:r>
            <w:proofErr w:type="gramStart"/>
            <w:r w:rsidRPr="00C6594B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acid  and</w:t>
            </w:r>
            <w:proofErr w:type="gramEnd"/>
            <w:r w:rsidRPr="00C6594B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 xml:space="preserve"> cis-15-octadecenoic acid</w:t>
            </w:r>
          </w:p>
        </w:tc>
        <w:tc>
          <w:tcPr>
            <w:tcW w:w="2268" w:type="dxa"/>
          </w:tcPr>
          <w:p w14:paraId="79D72DBF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-</w:t>
            </w:r>
          </w:p>
        </w:tc>
      </w:tr>
      <w:tr w:rsidR="00C6594B" w:rsidRPr="00C6594B" w14:paraId="01720CD4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3F6F3188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5</w:t>
            </w:r>
          </w:p>
        </w:tc>
        <w:tc>
          <w:tcPr>
            <w:tcW w:w="5245" w:type="dxa"/>
            <w:shd w:val="clear" w:color="auto" w:fill="auto"/>
            <w:noWrap/>
          </w:tcPr>
          <w:p w14:paraId="27CC09F8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5-octadecenoic acid</w:t>
            </w:r>
          </w:p>
        </w:tc>
        <w:tc>
          <w:tcPr>
            <w:tcW w:w="2268" w:type="dxa"/>
          </w:tcPr>
          <w:p w14:paraId="59A7479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-</w:t>
            </w:r>
          </w:p>
        </w:tc>
      </w:tr>
      <w:tr w:rsidR="00C6594B" w:rsidRPr="00C6594B" w14:paraId="62C48622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0F62D17F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2oi</w:t>
            </w:r>
          </w:p>
        </w:tc>
        <w:tc>
          <w:tcPr>
            <w:tcW w:w="5245" w:type="dxa"/>
            <w:shd w:val="clear" w:color="auto" w:fill="auto"/>
            <w:noWrap/>
          </w:tcPr>
          <w:p w14:paraId="5D0BBC9E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um of several </w:t>
            </w:r>
            <w:proofErr w:type="spellStart"/>
            <w:proofErr w:type="gramStart"/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ran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rans</w:t>
            </w:r>
            <w:proofErr w:type="spellEnd"/>
            <w:proofErr w:type="gram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-, </w:t>
            </w:r>
            <w:proofErr w:type="spellStart"/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rans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- or </w:t>
            </w:r>
            <w:proofErr w:type="spellStart"/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ran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cis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 octadecadienoic acids</w:t>
            </w:r>
          </w:p>
        </w:tc>
        <w:tc>
          <w:tcPr>
            <w:tcW w:w="2268" w:type="dxa"/>
          </w:tcPr>
          <w:p w14:paraId="264FE9AE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-</w:t>
            </w:r>
          </w:p>
        </w:tc>
      </w:tr>
      <w:tr w:rsidR="00C6594B" w:rsidRPr="00C6594B" w14:paraId="3BCD02A4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285AC2F6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2n-6</w:t>
            </w:r>
          </w:p>
        </w:tc>
        <w:tc>
          <w:tcPr>
            <w:tcW w:w="5245" w:type="dxa"/>
            <w:shd w:val="clear" w:color="auto" w:fill="auto"/>
            <w:noWrap/>
          </w:tcPr>
          <w:p w14:paraId="3CF60D77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  <w:proofErr w:type="gram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,cis</w:t>
            </w:r>
            <w:proofErr w:type="gram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2-octadecadienoic acid</w:t>
            </w:r>
          </w:p>
        </w:tc>
        <w:tc>
          <w:tcPr>
            <w:tcW w:w="2268" w:type="dxa"/>
          </w:tcPr>
          <w:p w14:paraId="466F6D9D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inoleic acid</w:t>
            </w:r>
          </w:p>
        </w:tc>
      </w:tr>
      <w:tr w:rsidR="00C6594B" w:rsidRPr="00C6594B" w14:paraId="1EB7DCBF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42EB28EA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0:0</w:t>
            </w:r>
          </w:p>
        </w:tc>
        <w:tc>
          <w:tcPr>
            <w:tcW w:w="5245" w:type="dxa"/>
            <w:shd w:val="clear" w:color="auto" w:fill="auto"/>
            <w:noWrap/>
          </w:tcPr>
          <w:p w14:paraId="528D82F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icosa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268" w:type="dxa"/>
          </w:tcPr>
          <w:p w14:paraId="19E5C4B4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rachidic acid</w:t>
            </w:r>
          </w:p>
        </w:tc>
      </w:tr>
      <w:tr w:rsidR="00C6594B" w:rsidRPr="00C6594B" w14:paraId="1E1DF0A6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0E9C5D70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3n-6</w:t>
            </w:r>
          </w:p>
        </w:tc>
        <w:tc>
          <w:tcPr>
            <w:tcW w:w="5245" w:type="dxa"/>
            <w:shd w:val="clear" w:color="auto" w:fill="auto"/>
            <w:noWrap/>
          </w:tcPr>
          <w:p w14:paraId="1FB94132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12-octadecatrienoic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2106D4C9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γ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linolenic acid</w:t>
            </w:r>
          </w:p>
        </w:tc>
      </w:tr>
      <w:tr w:rsidR="00C6594B" w:rsidRPr="00C6594B" w14:paraId="38A8E0E7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7DA5CAAC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0:1</w:t>
            </w:r>
          </w:p>
        </w:tc>
        <w:tc>
          <w:tcPr>
            <w:tcW w:w="5245" w:type="dxa"/>
            <w:shd w:val="clear" w:color="auto" w:fill="auto"/>
            <w:noWrap/>
          </w:tcPr>
          <w:p w14:paraId="5C5D156E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Undefined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icose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cid isomer</w:t>
            </w:r>
          </w:p>
        </w:tc>
        <w:tc>
          <w:tcPr>
            <w:tcW w:w="2268" w:type="dxa"/>
          </w:tcPr>
          <w:p w14:paraId="7A0BFAFE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6594B" w:rsidRPr="00C6594B" w14:paraId="4CFB3FF5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41C8D6DC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3n-3/20:1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5245" w:type="dxa"/>
            <w:shd w:val="clear" w:color="auto" w:fill="auto"/>
            <w:noWrap/>
          </w:tcPr>
          <w:p w14:paraId="50E780B3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Coeluted peak of 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9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2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-15-octadecatrienoic acid and cis-11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icose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cis</w:t>
            </w:r>
            <w:proofErr w:type="spellEnd"/>
          </w:p>
        </w:tc>
        <w:tc>
          <w:tcPr>
            <w:tcW w:w="2268" w:type="dxa"/>
          </w:tcPr>
          <w:p w14:paraId="5C413781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α-linolenic acid/</w:t>
            </w:r>
            <w:r w:rsidRPr="00C6594B">
              <w:rPr>
                <w:color w:val="auto"/>
                <w:lang w:val="en-US"/>
              </w:rPr>
              <w:t xml:space="preserve"> 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ondoic acid</w:t>
            </w:r>
          </w:p>
        </w:tc>
      </w:tr>
      <w:tr w:rsidR="00C6594B" w:rsidRPr="00C6594B" w14:paraId="2842A33F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5DD169A7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8:2-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c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9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eastAsia="pt-PT"/>
              </w:rPr>
              <w:t>t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5245" w:type="dxa"/>
            <w:shd w:val="clear" w:color="auto" w:fill="auto"/>
            <w:noWrap/>
          </w:tcPr>
          <w:p w14:paraId="45CF08BB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  <w:proofErr w:type="gram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,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rans</w:t>
            </w:r>
            <w:proofErr w:type="gram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1-octadecadienoic  acid</w:t>
            </w:r>
          </w:p>
        </w:tc>
        <w:tc>
          <w:tcPr>
            <w:tcW w:w="2268" w:type="dxa"/>
          </w:tcPr>
          <w:p w14:paraId="328EB857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umen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C6594B" w:rsidRPr="00C6594B" w14:paraId="528A7895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1F7D5FDC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lastRenderedPageBreak/>
              <w:t>20:2n-6</w:t>
            </w:r>
          </w:p>
        </w:tc>
        <w:tc>
          <w:tcPr>
            <w:tcW w:w="5245" w:type="dxa"/>
            <w:shd w:val="clear" w:color="auto" w:fill="auto"/>
            <w:noWrap/>
          </w:tcPr>
          <w:p w14:paraId="27D348B3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  <w:proofErr w:type="gram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,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cis</w:t>
            </w:r>
            <w:proofErr w:type="gram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4-eicosadienoic acid</w:t>
            </w:r>
          </w:p>
        </w:tc>
        <w:tc>
          <w:tcPr>
            <w:tcW w:w="2268" w:type="dxa"/>
          </w:tcPr>
          <w:p w14:paraId="6F98C35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homolinole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C6594B" w:rsidRPr="00C6594B" w14:paraId="4996E66C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2540CAC4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0:3n-9</w:t>
            </w:r>
          </w:p>
        </w:tc>
        <w:tc>
          <w:tcPr>
            <w:tcW w:w="5245" w:type="dxa"/>
            <w:shd w:val="clear" w:color="auto" w:fill="auto"/>
            <w:noWrap/>
          </w:tcPr>
          <w:p w14:paraId="41AF847D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,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,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11-eicosatrienoic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057A8D99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ad acid</w:t>
            </w:r>
          </w:p>
        </w:tc>
      </w:tr>
      <w:tr w:rsidR="00C6594B" w:rsidRPr="00C6594B" w14:paraId="5D432DD4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3D128DC8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2:0</w:t>
            </w:r>
          </w:p>
        </w:tc>
        <w:tc>
          <w:tcPr>
            <w:tcW w:w="5245" w:type="dxa"/>
            <w:shd w:val="clear" w:color="auto" w:fill="auto"/>
            <w:noWrap/>
          </w:tcPr>
          <w:p w14:paraId="0BD6159D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ocosa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268" w:type="dxa"/>
          </w:tcPr>
          <w:p w14:paraId="2F07E75A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ehenic acid</w:t>
            </w:r>
          </w:p>
        </w:tc>
      </w:tr>
      <w:tr w:rsidR="00C6594B" w:rsidRPr="00C6594B" w14:paraId="52036C51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7541F873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0:3n-6</w:t>
            </w:r>
          </w:p>
        </w:tc>
        <w:tc>
          <w:tcPr>
            <w:tcW w:w="5245" w:type="dxa"/>
            <w:shd w:val="clear" w:color="auto" w:fill="auto"/>
            <w:noWrap/>
          </w:tcPr>
          <w:p w14:paraId="7EE55D31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,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1,</w:t>
            </w: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14-eicosatrienoic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40352619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homo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γ-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nolen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4440DBF0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685F3418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0:4n-6</w:t>
            </w:r>
          </w:p>
        </w:tc>
        <w:tc>
          <w:tcPr>
            <w:tcW w:w="5245" w:type="dxa"/>
            <w:shd w:val="clear" w:color="auto" w:fill="auto"/>
            <w:noWrap/>
          </w:tcPr>
          <w:p w14:paraId="275E604D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1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14-octadecatetraenoic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6AA12CCE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achidon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1732404B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07425EC2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3:0</w:t>
            </w:r>
          </w:p>
        </w:tc>
        <w:tc>
          <w:tcPr>
            <w:tcW w:w="5245" w:type="dxa"/>
            <w:shd w:val="clear" w:color="auto" w:fill="auto"/>
            <w:noWrap/>
          </w:tcPr>
          <w:p w14:paraId="1839E06B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icosa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7F63153A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icosyl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17CBCB3C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7DD93836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0:5n-3</w:t>
            </w:r>
          </w:p>
        </w:tc>
        <w:tc>
          <w:tcPr>
            <w:tcW w:w="5245" w:type="dxa"/>
            <w:shd w:val="clear" w:color="auto" w:fill="auto"/>
            <w:noWrap/>
          </w:tcPr>
          <w:p w14:paraId="114E6DF3" w14:textId="77777777" w:rsidR="00291DDB" w:rsidRPr="00C6594B" w:rsidRDefault="00291DDB" w:rsidP="003E0B2D">
            <w:pPr>
              <w:tabs>
                <w:tab w:val="left" w:pos="2190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1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4</w:t>
            </w:r>
            <w:proofErr w:type="gram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proofErr w:type="gram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17-eicosapentaenoic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08DCC059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icosapenta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13366418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0040796B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2:4n-6</w:t>
            </w:r>
          </w:p>
        </w:tc>
        <w:tc>
          <w:tcPr>
            <w:tcW w:w="5245" w:type="dxa"/>
            <w:shd w:val="clear" w:color="auto" w:fill="auto"/>
            <w:noWrap/>
          </w:tcPr>
          <w:p w14:paraId="447EAF53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proofErr w:type="gram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proofErr w:type="gram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3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16-docosatetraenoic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4B18D87F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ren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58F8EC9D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28AAAC09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2:5n-6</w:t>
            </w:r>
          </w:p>
        </w:tc>
        <w:tc>
          <w:tcPr>
            <w:tcW w:w="5245" w:type="dxa"/>
            <w:shd w:val="clear" w:color="auto" w:fill="auto"/>
            <w:noWrap/>
          </w:tcPr>
          <w:p w14:paraId="36969B67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3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16-docosapentaenoic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4AD498DB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sbond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460B795C" w14:textId="77777777" w:rsidTr="003E0B2D">
        <w:trPr>
          <w:trHeight w:val="267"/>
        </w:trPr>
        <w:tc>
          <w:tcPr>
            <w:tcW w:w="2127" w:type="dxa"/>
            <w:shd w:val="clear" w:color="auto" w:fill="auto"/>
            <w:noWrap/>
          </w:tcPr>
          <w:p w14:paraId="609A21D1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2:5n-3</w:t>
            </w:r>
          </w:p>
        </w:tc>
        <w:tc>
          <w:tcPr>
            <w:tcW w:w="5245" w:type="dxa"/>
            <w:shd w:val="clear" w:color="auto" w:fill="auto"/>
            <w:noWrap/>
          </w:tcPr>
          <w:p w14:paraId="14104684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7, 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3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6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19-docosapentaenoic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</w:tcPr>
          <w:p w14:paraId="4F6DE588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upadon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  <w:tr w:rsidR="00C6594B" w:rsidRPr="00C6594B" w14:paraId="7F8840B4" w14:textId="77777777" w:rsidTr="003E0B2D">
        <w:trPr>
          <w:trHeight w:val="267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3B87ED" w14:textId="77777777" w:rsidR="00291DDB" w:rsidRPr="00C6594B" w:rsidRDefault="00291DDB" w:rsidP="003E0B2D">
            <w:pPr>
              <w:spacing w:before="40" w:after="40" w:line="240" w:lineRule="auto"/>
              <w:ind w:left="497"/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eastAsia="pt-PT"/>
              </w:rPr>
              <w:t>22:6n-3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DA703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3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6,</w:t>
            </w:r>
            <w:r w:rsidRPr="00C659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ci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19-docosahexaenoic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0F6451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cosahexanoic</w:t>
            </w:r>
            <w:proofErr w:type="spellEnd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d</w:t>
            </w:r>
            <w:proofErr w:type="spellEnd"/>
          </w:p>
        </w:tc>
      </w:tr>
    </w:tbl>
    <w:p w14:paraId="29272BF5" w14:textId="77777777" w:rsidR="00291DDB" w:rsidRPr="00C6594B" w:rsidRDefault="00291DDB" w:rsidP="00291DD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14:paraId="5ECE2580" w14:textId="77777777" w:rsidR="00291DDB" w:rsidRPr="00C6594B" w:rsidRDefault="00291DDB" w:rsidP="00291DD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14:paraId="258194FD" w14:textId="77777777" w:rsidR="00291DDB" w:rsidRPr="00C6594B" w:rsidRDefault="00291DDB" w:rsidP="00291DD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lang w:val="en-GB"/>
        </w:rPr>
      </w:pPr>
    </w:p>
    <w:p w14:paraId="773D808E" w14:textId="77777777" w:rsidR="00291DDB" w:rsidRPr="00C6594B" w:rsidRDefault="00291DDB" w:rsidP="00291DDB">
      <w:pPr>
        <w:rPr>
          <w:color w:val="auto"/>
          <w:lang w:val="en-US"/>
        </w:rPr>
      </w:pPr>
      <w:r w:rsidRPr="00C6594B">
        <w:rPr>
          <w:rFonts w:ascii="Times New Roman" w:hAnsi="Times New Roman" w:cs="Times New Roman"/>
          <w:b/>
          <w:bCs/>
          <w:color w:val="auto"/>
          <w:lang w:val="en-GB"/>
        </w:rPr>
        <w:br w:type="page"/>
      </w:r>
    </w:p>
    <w:p w14:paraId="5B4E2B1A" w14:textId="77777777" w:rsidR="00291DDB" w:rsidRPr="00C6594B" w:rsidRDefault="00291DDB" w:rsidP="00291DDB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Table S3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– Total macronutrient intake of adult rats fed CONT, HVF and RUM diets. </w:t>
      </w:r>
    </w:p>
    <w:p w14:paraId="60D86361" w14:textId="77777777" w:rsidR="00291DDB" w:rsidRPr="00C6594B" w:rsidRDefault="00291DDB" w:rsidP="00291DDB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W w:w="10490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984"/>
        <w:gridCol w:w="1843"/>
        <w:gridCol w:w="1134"/>
        <w:gridCol w:w="1134"/>
      </w:tblGrid>
      <w:tr w:rsidR="00C6594B" w:rsidRPr="00C6594B" w14:paraId="44B0A03A" w14:textId="77777777" w:rsidTr="003E0B2D">
        <w:trPr>
          <w:trHeight w:val="7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95F6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D99C2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perimental Group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068D0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741DC63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  <w:proofErr w:type="spellEnd"/>
          </w:p>
        </w:tc>
      </w:tr>
      <w:tr w:rsidR="00C6594B" w:rsidRPr="00C6594B" w14:paraId="0AAE156C" w14:textId="77777777" w:rsidTr="003E0B2D">
        <w:trPr>
          <w:trHeight w:val="178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F97E1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25F2A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9B29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V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506A5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UM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ADCE659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77DA84A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C6594B" w:rsidRPr="00C6594B" w14:paraId="33EA6122" w14:textId="77777777" w:rsidTr="003E0B2D">
        <w:trPr>
          <w:trHeight w:val="7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9159" w14:textId="77777777" w:rsidR="00291DDB" w:rsidRPr="00C6594B" w:rsidRDefault="00291DDB" w:rsidP="003E0B2D">
            <w:pPr>
              <w:spacing w:before="40" w:after="4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arbohydrate intake (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D740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3.78± 6.50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18A9CE0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11 ± 5.39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B10310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.63 ± 4.29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CF2D71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0F1D78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9.86</w:t>
            </w:r>
          </w:p>
        </w:tc>
      </w:tr>
      <w:tr w:rsidR="00C6594B" w:rsidRPr="00C6594B" w14:paraId="6A48E8A2" w14:textId="77777777" w:rsidTr="003E0B2D">
        <w:trPr>
          <w:trHeight w:val="70"/>
        </w:trPr>
        <w:tc>
          <w:tcPr>
            <w:tcW w:w="2694" w:type="dxa"/>
            <w:shd w:val="clear" w:color="auto" w:fill="auto"/>
            <w:noWrap/>
            <w:vAlign w:val="center"/>
          </w:tcPr>
          <w:p w14:paraId="419D1557" w14:textId="77777777" w:rsidR="00291DDB" w:rsidRPr="00C6594B" w:rsidRDefault="00291DDB" w:rsidP="003E0B2D">
            <w:pPr>
              <w:spacing w:before="40" w:after="4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otein intake (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488917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59± 2.15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73C01311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17 ± 2.23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2AA8599B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67 ± 3.20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7824E7A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7D095683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.68</w:t>
            </w:r>
          </w:p>
        </w:tc>
      </w:tr>
      <w:tr w:rsidR="00C6594B" w:rsidRPr="00C6594B" w14:paraId="0BC8A324" w14:textId="77777777" w:rsidTr="003E0B2D">
        <w:trPr>
          <w:trHeight w:val="26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713C" w14:textId="77777777" w:rsidR="00291DDB" w:rsidRPr="00C6594B" w:rsidRDefault="00291DDB" w:rsidP="003E0B2D">
            <w:pPr>
              <w:spacing w:before="40" w:after="4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at intake (g BW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D13A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95 ± 0.49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4349462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.82 ± 1.80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02D462D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20 ± 1.83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E9E644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33A834" w14:textId="77777777" w:rsidR="00291DDB" w:rsidRPr="00C6594B" w:rsidRDefault="00291DDB" w:rsidP="003E0B2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1.54</w:t>
            </w:r>
          </w:p>
        </w:tc>
      </w:tr>
    </w:tbl>
    <w:p w14:paraId="2B276429" w14:textId="77777777" w:rsidR="00291DDB" w:rsidRPr="00C6594B" w:rsidRDefault="00291DDB" w:rsidP="00291DDB">
      <w:pPr>
        <w:spacing w:after="0" w:line="240" w:lineRule="auto"/>
        <w:ind w:left="-709" w:right="567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1 -CONT: Control; HVF: hydrogenated vegetable fat; RUM: ruminant fat. </w:t>
      </w:r>
    </w:p>
    <w:p w14:paraId="213A48B2" w14:textId="77777777" w:rsidR="00291DDB" w:rsidRPr="00C6594B" w:rsidRDefault="00291DDB" w:rsidP="00291DDB">
      <w:pPr>
        <w:spacing w:after="0" w:line="240" w:lineRule="auto"/>
        <w:ind w:right="851" w:hanging="709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>Values expressed as mean and standard error (One-way ANOVA, Tukey).</w:t>
      </w:r>
    </w:p>
    <w:p w14:paraId="5403994C" w14:textId="77777777" w:rsidR="00291DDB" w:rsidRPr="00C6594B" w:rsidRDefault="00291DDB" w:rsidP="00291DDB">
      <w:pPr>
        <w:tabs>
          <w:tab w:val="left" w:pos="7230"/>
        </w:tabs>
        <w:spacing w:after="0" w:line="240" w:lineRule="auto"/>
        <w:ind w:right="424" w:hanging="709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>Averages on the same line with significant differences (</w:t>
      </w:r>
      <w:r w:rsidRPr="00C6594B">
        <w:rPr>
          <w:rFonts w:ascii="Times New Roman" w:hAnsi="Times New Roman" w:cs="Times New Roman"/>
          <w:i/>
          <w:color w:val="auto"/>
          <w:sz w:val="20"/>
          <w:szCs w:val="24"/>
          <w:lang w:val="en-GB"/>
        </w:rPr>
        <w:t>p</w:t>
      </w: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>&lt;0.05) are indicated by different letters.</w:t>
      </w:r>
    </w:p>
    <w:p w14:paraId="291CE123" w14:textId="77777777" w:rsidR="00291DDB" w:rsidRPr="00C6594B" w:rsidRDefault="00291DDB" w:rsidP="00291DDB">
      <w:pPr>
        <w:tabs>
          <w:tab w:val="left" w:pos="7230"/>
        </w:tabs>
        <w:spacing w:after="0" w:line="240" w:lineRule="auto"/>
        <w:ind w:right="424" w:hanging="709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</w:p>
    <w:p w14:paraId="53F5BE1A" w14:textId="77777777" w:rsidR="00291DDB" w:rsidRPr="00C6594B" w:rsidRDefault="00291DDB" w:rsidP="00291DDB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285EC3CB" w14:textId="77777777" w:rsidR="00291DDB" w:rsidRPr="00C6594B" w:rsidRDefault="00291DDB" w:rsidP="005E3A0C">
      <w:pPr>
        <w:tabs>
          <w:tab w:val="left" w:pos="7230"/>
        </w:tabs>
        <w:spacing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1FE9DD5A" w14:textId="5110D764" w:rsidR="005E3A0C" w:rsidRPr="00C6594B" w:rsidRDefault="005E3A0C" w:rsidP="005E3A0C">
      <w:pPr>
        <w:tabs>
          <w:tab w:val="left" w:pos="7230"/>
        </w:tabs>
        <w:spacing w:line="240" w:lineRule="auto"/>
        <w:ind w:right="-427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Table S</w:t>
      </w:r>
      <w:r w:rsidR="00291DDB" w:rsidRPr="00C6594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4</w:t>
      </w:r>
      <w:r w:rsidRPr="00C6594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Pr="00C6594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– Weight of selected tissues of adult rats fed CONT, HVF and RUM diets. </w:t>
      </w:r>
    </w:p>
    <w:tbl>
      <w:tblPr>
        <w:tblW w:w="10490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842"/>
        <w:gridCol w:w="1701"/>
        <w:gridCol w:w="1843"/>
        <w:gridCol w:w="1134"/>
        <w:gridCol w:w="1134"/>
      </w:tblGrid>
      <w:tr w:rsidR="00C6594B" w:rsidRPr="00C6594B" w14:paraId="0DCEB457" w14:textId="77777777" w:rsidTr="00F2006F">
        <w:trPr>
          <w:trHeight w:val="70"/>
        </w:trPr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D8AA1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C2085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perimental Groups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88CF3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DE3F8DA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 </w:t>
            </w: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  <w:proofErr w:type="spellEnd"/>
          </w:p>
        </w:tc>
      </w:tr>
      <w:tr w:rsidR="00C6594B" w:rsidRPr="00C6594B" w14:paraId="63E3E93A" w14:textId="77777777" w:rsidTr="00F2006F">
        <w:trPr>
          <w:trHeight w:val="178"/>
        </w:trPr>
        <w:tc>
          <w:tcPr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92BB8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F21F1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5C3D6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V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6C5CE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UM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A4F3A3D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C7A1E2A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C6594B" w:rsidRPr="00C6594B" w14:paraId="5F2AF191" w14:textId="77777777" w:rsidTr="00F2006F">
        <w:trPr>
          <w:trHeight w:val="267"/>
        </w:trPr>
        <w:tc>
          <w:tcPr>
            <w:tcW w:w="2836" w:type="dxa"/>
            <w:shd w:val="clear" w:color="auto" w:fill="auto"/>
            <w:noWrap/>
            <w:vAlign w:val="center"/>
          </w:tcPr>
          <w:p w14:paraId="39774A36" w14:textId="77777777" w:rsidR="005E3A0C" w:rsidRPr="00C6594B" w:rsidRDefault="005E3A0C" w:rsidP="00F2006F">
            <w:pPr>
              <w:spacing w:before="40" w:after="4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issue weight (g/100g BW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066C1ED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12A5F6F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19C2A53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F107583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57907BF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C6594B" w:rsidRPr="00C6594B" w14:paraId="53863A4F" w14:textId="77777777" w:rsidTr="00F2006F">
        <w:trPr>
          <w:trHeight w:val="267"/>
        </w:trPr>
        <w:tc>
          <w:tcPr>
            <w:tcW w:w="2836" w:type="dxa"/>
            <w:shd w:val="clear" w:color="auto" w:fill="auto"/>
            <w:noWrap/>
            <w:vAlign w:val="center"/>
          </w:tcPr>
          <w:p w14:paraId="0D8236F3" w14:textId="77777777" w:rsidR="005E3A0C" w:rsidRPr="00C6594B" w:rsidRDefault="005E3A0C" w:rsidP="00F2006F">
            <w:pPr>
              <w:spacing w:before="40" w:after="40" w:line="240" w:lineRule="auto"/>
              <w:ind w:left="356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82B1A3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0.38±0.128</w:t>
            </w:r>
          </w:p>
        </w:tc>
        <w:tc>
          <w:tcPr>
            <w:tcW w:w="1701" w:type="dxa"/>
            <w:vAlign w:val="center"/>
          </w:tcPr>
          <w:p w14:paraId="4BE59E3E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0.41±0.135</w:t>
            </w:r>
          </w:p>
        </w:tc>
        <w:tc>
          <w:tcPr>
            <w:tcW w:w="1843" w:type="dxa"/>
            <w:vAlign w:val="center"/>
          </w:tcPr>
          <w:p w14:paraId="42F49D2B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0.38±0.128</w:t>
            </w:r>
          </w:p>
        </w:tc>
        <w:tc>
          <w:tcPr>
            <w:tcW w:w="1134" w:type="dxa"/>
          </w:tcPr>
          <w:p w14:paraId="3D3E62FF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5</w:t>
            </w:r>
          </w:p>
        </w:tc>
        <w:tc>
          <w:tcPr>
            <w:tcW w:w="1134" w:type="dxa"/>
          </w:tcPr>
          <w:p w14:paraId="1D68AB74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9</w:t>
            </w:r>
          </w:p>
        </w:tc>
      </w:tr>
      <w:tr w:rsidR="00C6594B" w:rsidRPr="00C6594B" w14:paraId="03DC5645" w14:textId="77777777" w:rsidTr="00F2006F">
        <w:trPr>
          <w:trHeight w:val="267"/>
        </w:trPr>
        <w:tc>
          <w:tcPr>
            <w:tcW w:w="2836" w:type="dxa"/>
            <w:shd w:val="clear" w:color="auto" w:fill="auto"/>
            <w:noWrap/>
            <w:vAlign w:val="center"/>
          </w:tcPr>
          <w:p w14:paraId="5F77D93D" w14:textId="77777777" w:rsidR="005E3A0C" w:rsidRPr="00C6594B" w:rsidRDefault="005E3A0C" w:rsidP="00F2006F">
            <w:pPr>
              <w:spacing w:before="40" w:after="40" w:line="240" w:lineRule="auto"/>
              <w:ind w:left="356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3D5F29F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3.13±0.711</w:t>
            </w:r>
          </w:p>
        </w:tc>
        <w:tc>
          <w:tcPr>
            <w:tcW w:w="1701" w:type="dxa"/>
            <w:vAlign w:val="center"/>
          </w:tcPr>
          <w:p w14:paraId="11C98219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3.28±0.750</w:t>
            </w:r>
          </w:p>
        </w:tc>
        <w:tc>
          <w:tcPr>
            <w:tcW w:w="1843" w:type="dxa"/>
            <w:vAlign w:val="center"/>
          </w:tcPr>
          <w:p w14:paraId="7A90C5BB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3.21±0.711</w:t>
            </w:r>
          </w:p>
        </w:tc>
        <w:tc>
          <w:tcPr>
            <w:tcW w:w="1134" w:type="dxa"/>
          </w:tcPr>
          <w:p w14:paraId="1EFE902C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9</w:t>
            </w:r>
          </w:p>
        </w:tc>
        <w:tc>
          <w:tcPr>
            <w:tcW w:w="1134" w:type="dxa"/>
          </w:tcPr>
          <w:p w14:paraId="26ED9791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</w:t>
            </w:r>
          </w:p>
        </w:tc>
      </w:tr>
      <w:tr w:rsidR="00C6594B" w:rsidRPr="00C6594B" w14:paraId="47CC6C26" w14:textId="77777777" w:rsidTr="00F2006F">
        <w:trPr>
          <w:trHeight w:val="267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63835" w14:textId="77777777" w:rsidR="005E3A0C" w:rsidRPr="00C6594B" w:rsidRDefault="005E3A0C" w:rsidP="00F2006F">
            <w:pPr>
              <w:spacing w:before="40" w:after="40" w:line="240" w:lineRule="auto"/>
              <w:ind w:left="356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ipose tissue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72A5D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3.46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bidi="pt-BR"/>
              </w:rPr>
              <w:t>a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±3.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2F0F4D8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1.94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bidi="pt-BR"/>
              </w:rPr>
              <w:t>b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±4.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EDF21C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2.39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bidi="pt-BR"/>
              </w:rPr>
              <w:t>ab</w:t>
            </w: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  <w:lang w:bidi="pt-BR"/>
              </w:rPr>
              <w:t>±3.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6E0EBD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383816" w14:textId="77777777" w:rsidR="005E3A0C" w:rsidRPr="00C6594B" w:rsidRDefault="005E3A0C" w:rsidP="00F2006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9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5</w:t>
            </w:r>
          </w:p>
        </w:tc>
      </w:tr>
    </w:tbl>
    <w:p w14:paraId="085DC493" w14:textId="77777777" w:rsidR="005E3A0C" w:rsidRPr="00C6594B" w:rsidRDefault="005E3A0C" w:rsidP="005E3A0C">
      <w:pPr>
        <w:spacing w:after="0" w:line="240" w:lineRule="auto"/>
        <w:ind w:right="567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1 -CONT: Control; HVF: hydrogenated vegetable fat; RUM: ruminant fat. </w:t>
      </w:r>
    </w:p>
    <w:p w14:paraId="104AFBEB" w14:textId="77777777" w:rsidR="005E3A0C" w:rsidRPr="00C6594B" w:rsidRDefault="005E3A0C" w:rsidP="005E3A0C">
      <w:pPr>
        <w:spacing w:after="0" w:line="240" w:lineRule="auto"/>
        <w:ind w:right="567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2 – Abdominal and epididymal fat </w:t>
      </w:r>
    </w:p>
    <w:p w14:paraId="27AF28E9" w14:textId="77777777" w:rsidR="005E3A0C" w:rsidRPr="00C6594B" w:rsidRDefault="005E3A0C" w:rsidP="005E3A0C">
      <w:pPr>
        <w:spacing w:after="0" w:line="240" w:lineRule="auto"/>
        <w:ind w:right="851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>Values expressed as mean and standard error (One-way ANOVA, Tukey).</w:t>
      </w:r>
    </w:p>
    <w:p w14:paraId="05C13183" w14:textId="01FE8AC0" w:rsidR="005E3A0C" w:rsidRPr="00C6594B" w:rsidRDefault="005E3A0C" w:rsidP="005E3A0C">
      <w:pPr>
        <w:tabs>
          <w:tab w:val="left" w:pos="7230"/>
        </w:tabs>
        <w:spacing w:after="0" w:line="240" w:lineRule="auto"/>
        <w:ind w:right="424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>Averages on the same line with significant differences (</w:t>
      </w:r>
      <w:r w:rsidRPr="00C6594B">
        <w:rPr>
          <w:rFonts w:ascii="Times New Roman" w:hAnsi="Times New Roman" w:cs="Times New Roman"/>
          <w:i/>
          <w:color w:val="auto"/>
          <w:sz w:val="20"/>
          <w:szCs w:val="24"/>
          <w:lang w:val="en-GB"/>
        </w:rPr>
        <w:t>p</w:t>
      </w:r>
      <w:r w:rsidRPr="00C6594B">
        <w:rPr>
          <w:rFonts w:ascii="Times New Roman" w:hAnsi="Times New Roman" w:cs="Times New Roman"/>
          <w:color w:val="auto"/>
          <w:sz w:val="20"/>
          <w:szCs w:val="24"/>
          <w:lang w:val="en-GB"/>
        </w:rPr>
        <w:t>&lt;0.05) are indicated by different letters.</w:t>
      </w:r>
    </w:p>
    <w:p w14:paraId="54FC1EC1" w14:textId="77777777" w:rsidR="00037964" w:rsidRPr="00C6594B" w:rsidRDefault="00037964" w:rsidP="00037964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</w:p>
    <w:p w14:paraId="394397C4" w14:textId="77777777" w:rsidR="00037964" w:rsidRPr="00C6594B" w:rsidRDefault="00037964" w:rsidP="00037964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</w:p>
    <w:p w14:paraId="62020B8A" w14:textId="77777777" w:rsidR="00086B09" w:rsidRPr="00C6594B" w:rsidRDefault="00086B09" w:rsidP="00037964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1BA24A71" w14:textId="77777777" w:rsidR="00086B09" w:rsidRPr="00C6594B" w:rsidRDefault="00086B09" w:rsidP="00037964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444FEEEF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2AEC8D43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15802F63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23364569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606E8F30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75599952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22646098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7A2BE9EC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588DFD3E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5C4F141A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367E40E1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21C33A26" w14:textId="77777777" w:rsidR="00086B09" w:rsidRPr="00C6594B" w:rsidRDefault="00086B09" w:rsidP="008A57D8">
      <w:pPr>
        <w:tabs>
          <w:tab w:val="left" w:pos="7230"/>
        </w:tabs>
        <w:spacing w:after="0" w:line="240" w:lineRule="auto"/>
        <w:ind w:right="-427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0E655D76" w14:textId="77777777" w:rsidR="008A57D8" w:rsidRPr="00C6594B" w:rsidRDefault="008A57D8" w:rsidP="00037964">
      <w:pPr>
        <w:tabs>
          <w:tab w:val="left" w:pos="7230"/>
        </w:tabs>
        <w:spacing w:after="0" w:line="240" w:lineRule="auto"/>
        <w:ind w:right="424" w:hanging="709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</w:p>
    <w:p w14:paraId="0AA30D3A" w14:textId="77777777" w:rsidR="00037964" w:rsidRPr="00C6594B" w:rsidRDefault="00037964" w:rsidP="005E3A0C">
      <w:pPr>
        <w:tabs>
          <w:tab w:val="left" w:pos="7230"/>
        </w:tabs>
        <w:spacing w:after="0" w:line="240" w:lineRule="auto"/>
        <w:ind w:right="424"/>
        <w:jc w:val="both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</w:p>
    <w:p w14:paraId="5F953146" w14:textId="77777777" w:rsidR="0036306F" w:rsidRPr="00C6594B" w:rsidRDefault="0036306F" w:rsidP="004415C2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79903D97" w14:textId="77777777" w:rsidR="0036306F" w:rsidRPr="00C6594B" w:rsidRDefault="0036306F" w:rsidP="004415C2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2D97D107" w14:textId="77777777" w:rsidR="00B46BF1" w:rsidRPr="00C6594B" w:rsidRDefault="00B46BF1" w:rsidP="004415C2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sectPr w:rsidR="00B46BF1" w:rsidRPr="00C6594B" w:rsidSect="001E0D47">
      <w:pgSz w:w="11906" w:h="16838"/>
      <w:pgMar w:top="1701" w:right="1134" w:bottom="1134" w:left="1701" w:header="708" w:footer="708" w:gutter="0"/>
      <w:cols w:space="708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32E"/>
    <w:rsid w:val="00037964"/>
    <w:rsid w:val="00086B09"/>
    <w:rsid w:val="00087AAC"/>
    <w:rsid w:val="000B5016"/>
    <w:rsid w:val="00146ACA"/>
    <w:rsid w:val="001D6486"/>
    <w:rsid w:val="001E0D47"/>
    <w:rsid w:val="00291DDB"/>
    <w:rsid w:val="00347562"/>
    <w:rsid w:val="0036306F"/>
    <w:rsid w:val="004415C2"/>
    <w:rsid w:val="00444DEA"/>
    <w:rsid w:val="00454858"/>
    <w:rsid w:val="00471A4E"/>
    <w:rsid w:val="00554F70"/>
    <w:rsid w:val="00582A2D"/>
    <w:rsid w:val="005E3A0C"/>
    <w:rsid w:val="006F3785"/>
    <w:rsid w:val="00756B95"/>
    <w:rsid w:val="007B13D7"/>
    <w:rsid w:val="008A57D8"/>
    <w:rsid w:val="00A43E28"/>
    <w:rsid w:val="00A63809"/>
    <w:rsid w:val="00A7671D"/>
    <w:rsid w:val="00A77B3E"/>
    <w:rsid w:val="00AE032E"/>
    <w:rsid w:val="00B46BF1"/>
    <w:rsid w:val="00BF5B54"/>
    <w:rsid w:val="00C17D4C"/>
    <w:rsid w:val="00C6594B"/>
    <w:rsid w:val="00C92953"/>
    <w:rsid w:val="00DA0F99"/>
    <w:rsid w:val="00E42B74"/>
    <w:rsid w:val="00F62A02"/>
    <w:rsid w:val="00FF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54179E"/>
  <w15:docId w15:val="{AE355B96-B97D-4E64-A7FE-AAF5A4657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locked="1" w:semiHidden="1" w:uiPriority="99"/>
    <w:lsdException w:name="No Spacing" w:locked="1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locked="1" w:semiHidden="1" w:uiPriority="99"/>
    <w:lsdException w:name="List Paragraph" w:locked="1" w:uiPriority="34" w:qFormat="1"/>
    <w:lsdException w:name="Quote" w:locked="1" w:uiPriority="29" w:qFormat="1"/>
    <w:lsdException w:name="Intense Quote" w:locked="1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locked="1" w:uiPriority="19" w:qFormat="1"/>
    <w:lsdException w:name="Intense Emphasis" w:locked="1" w:uiPriority="21" w:qFormat="1"/>
    <w:lsdException w:name="Subtle Reference" w:locked="1" w:uiPriority="31" w:qFormat="1"/>
    <w:lsdException w:name="Intense Reference" w:locked="1" w:uiPriority="32" w:qFormat="1"/>
    <w:lsdException w:name="Book Title" w:locked="1" w:uiPriority="33" w:qFormat="1"/>
    <w:lsdException w:name="Bibliography" w:locked="1" w:semiHidden="1" w:uiPriority="37" w:unhideWhenUsed="1"/>
    <w:lsdException w:name="TOC Heading" w:locked="1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E0D47"/>
    <w:pPr>
      <w:spacing w:after="160" w:line="259" w:lineRule="auto"/>
    </w:pPr>
    <w:rPr>
      <w:rFonts w:ascii="Calibri" w:hAnsi="Calibri" w:cs="Calibri"/>
      <w:color w:val="000000"/>
    </w:rPr>
  </w:style>
  <w:style w:type="paragraph" w:styleId="Ttulo1">
    <w:name w:val="heading 1"/>
    <w:basedOn w:val="Normal"/>
    <w:next w:val="Normal"/>
    <w:link w:val="Ttulo1Char"/>
    <w:uiPriority w:val="9"/>
    <w:qFormat/>
    <w:rsid w:val="00EF7B96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qFormat/>
    <w:rsid w:val="00EF7B96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next w:val="Normal"/>
    <w:link w:val="Ttulo3Char"/>
    <w:uiPriority w:val="9"/>
    <w:qFormat/>
    <w:rsid w:val="00EF7B96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qFormat/>
    <w:rsid w:val="00EF7B96"/>
    <w:pPr>
      <w:keepNext/>
      <w:keepLines/>
      <w:spacing w:before="240" w:after="40"/>
      <w:outlineLvl w:val="3"/>
    </w:pPr>
    <w:rPr>
      <w:b/>
      <w:b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qFormat/>
    <w:rsid w:val="00EF7B96"/>
    <w:pPr>
      <w:keepNext/>
      <w:keepLines/>
      <w:spacing w:before="220" w:after="40"/>
      <w:outlineLvl w:val="4"/>
    </w:pPr>
    <w:rPr>
      <w:b/>
      <w:bCs/>
    </w:rPr>
  </w:style>
  <w:style w:type="paragraph" w:styleId="Ttulo6">
    <w:name w:val="heading 6"/>
    <w:basedOn w:val="Normal"/>
    <w:next w:val="Normal"/>
    <w:link w:val="Ttulo6Char"/>
    <w:uiPriority w:val="9"/>
    <w:qFormat/>
    <w:rsid w:val="00EF7B96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E0D47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E0D47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E0D47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E0D47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E0D47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E0D47"/>
    <w:rPr>
      <w:rFonts w:asciiTheme="minorHAnsi" w:eastAsiaTheme="minorEastAsia" w:hAnsiTheme="minorHAnsi" w:cstheme="minorBidi"/>
      <w:b/>
      <w:bCs/>
      <w:color w:val="000000"/>
    </w:rPr>
  </w:style>
  <w:style w:type="paragraph" w:styleId="Ttulo">
    <w:name w:val="Title"/>
    <w:basedOn w:val="Normal"/>
    <w:link w:val="TtuloChar"/>
    <w:uiPriority w:val="10"/>
    <w:qFormat/>
    <w:rsid w:val="00EF7B96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1E0D47"/>
    <w:rPr>
      <w:rFonts w:asciiTheme="majorHAnsi" w:eastAsiaTheme="majorEastAsia" w:hAnsiTheme="majorHAnsi" w:cstheme="majorBidi"/>
      <w:b/>
      <w:bCs/>
      <w:color w:val="000000"/>
      <w:kern w:val="28"/>
      <w:sz w:val="32"/>
      <w:szCs w:val="32"/>
    </w:rPr>
  </w:style>
  <w:style w:type="paragraph" w:styleId="Subttulo">
    <w:name w:val="Subtitle"/>
    <w:basedOn w:val="Normal"/>
    <w:link w:val="SubttuloChar"/>
    <w:uiPriority w:val="11"/>
    <w:qFormat/>
    <w:rsid w:val="00EF7B96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1E0D47"/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rsid w:val="00C92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C92953"/>
    <w:rPr>
      <w:rFonts w:ascii="Tahoma" w:hAnsi="Tahoma" w:cs="Tahoma"/>
      <w:color w:val="000000"/>
      <w:sz w:val="16"/>
      <w:szCs w:val="16"/>
    </w:rPr>
  </w:style>
  <w:style w:type="paragraph" w:customStyle="1" w:styleId="LO-normal">
    <w:name w:val="LO-normal"/>
    <w:qFormat/>
    <w:rsid w:val="00B46BF1"/>
    <w:pPr>
      <w:suppressAutoHyphens/>
      <w:spacing w:after="0"/>
    </w:pPr>
    <w:rPr>
      <w:rFonts w:ascii="Arial" w:eastAsia="Arial" w:hAnsi="Arial" w:cs="Arial"/>
      <w:lang w:val="en-US" w:eastAsia="zh-CN" w:bidi="hi-IN"/>
    </w:rPr>
  </w:style>
  <w:style w:type="table" w:styleId="Tabelacomgrade">
    <w:name w:val="Table Grid"/>
    <w:basedOn w:val="Tabelanormal"/>
    <w:uiPriority w:val="39"/>
    <w:rsid w:val="005E3A0C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file:///C:\Users\Celso\AppData\Local\Temp\Image_8" TargetMode="External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file:///C:\Users\Celso\AppData\Local\Temp\Image_16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file:///C:\Users\Celso\AppData\Local\Temp\Image_12" TargetMode="External"/><Relationship Id="rId1" Type="http://schemas.openxmlformats.org/officeDocument/2006/relationships/styles" Target="styles.xml"/><Relationship Id="rId6" Type="http://schemas.openxmlformats.org/officeDocument/2006/relationships/image" Target="file:///C:\Users\Celso\AppData\Local\Temp\Image_13" TargetMode="External"/><Relationship Id="rId11" Type="http://schemas.openxmlformats.org/officeDocument/2006/relationships/image" Target="media/image5.png"/><Relationship Id="rId5" Type="http://schemas.openxmlformats.org/officeDocument/2006/relationships/image" Target="media/image2.png"/><Relationship Id="rId15" Type="http://schemas.openxmlformats.org/officeDocument/2006/relationships/image" Target="media/image7.png"/><Relationship Id="rId10" Type="http://schemas.openxmlformats.org/officeDocument/2006/relationships/image" Target="file:///C:\Users\Celso\AppData\Local\Temp\Image_14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image" Target="file:///C:\Users\Celso\AppData\Local\Temp\Image_9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7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so</dc:creator>
  <cp:lastModifiedBy>guest</cp:lastModifiedBy>
  <cp:revision>3</cp:revision>
  <cp:lastPrinted>2021-02-15T18:20:00Z</cp:lastPrinted>
  <dcterms:created xsi:type="dcterms:W3CDTF">2021-08-26T22:49:00Z</dcterms:created>
  <dcterms:modified xsi:type="dcterms:W3CDTF">2021-08-26T22:50:00Z</dcterms:modified>
</cp:coreProperties>
</file>